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4533F" w14:textId="6EFE3052" w:rsidR="00376B09" w:rsidRDefault="00994E59" w:rsidP="00376B09">
      <w:r>
        <w:rPr>
          <w:rFonts w:ascii="Aptos" w:hAnsi="Aptos"/>
          <w:color w:val="000000"/>
          <w:shd w:val="clear" w:color="auto" w:fill="FFFFFF"/>
        </w:rPr>
        <w:t>Annotated code for the analyses</w:t>
      </w:r>
      <w:r>
        <w:t xml:space="preserve"> </w:t>
      </w:r>
      <w:r w:rsidR="00376B09">
        <w:t>######################################################################à###</w:t>
      </w:r>
    </w:p>
    <w:p w14:paraId="178A4DC3" w14:textId="77777777" w:rsidR="00376B09" w:rsidRDefault="00376B09" w:rsidP="00376B09">
      <w:r>
        <w:t>### Figure 3: Building a chronogram for primate species - pubic fusion ###</w:t>
      </w:r>
    </w:p>
    <w:p w14:paraId="2FD5FC52" w14:textId="77777777" w:rsidR="00376B09" w:rsidRDefault="00376B09" w:rsidP="00376B09"/>
    <w:p w14:paraId="3F3D9E65" w14:textId="77777777" w:rsidR="00376B09" w:rsidRDefault="00376B09" w:rsidP="00376B09">
      <w:r>
        <w:t>library(ape)</w:t>
      </w:r>
    </w:p>
    <w:p w14:paraId="39F262E8" w14:textId="77777777" w:rsidR="00376B09" w:rsidRDefault="00376B09" w:rsidP="00376B09">
      <w:r>
        <w:t>library("caper")</w:t>
      </w:r>
    </w:p>
    <w:p w14:paraId="22C92C6F" w14:textId="77777777" w:rsidR="00376B09" w:rsidRDefault="00376B09" w:rsidP="00376B09">
      <w:r>
        <w:t>library("geiger")</w:t>
      </w:r>
    </w:p>
    <w:p w14:paraId="1ABA631C" w14:textId="77777777" w:rsidR="00376B09" w:rsidRDefault="00376B09" w:rsidP="00376B09">
      <w:r>
        <w:t>library(ggtree)</w:t>
      </w:r>
    </w:p>
    <w:p w14:paraId="7B78F944" w14:textId="77777777" w:rsidR="00376B09" w:rsidRDefault="00376B09" w:rsidP="00376B09">
      <w:r>
        <w:t>library(ggplot2)</w:t>
      </w:r>
    </w:p>
    <w:p w14:paraId="6AFFAC92" w14:textId="77777777" w:rsidR="00376B09" w:rsidRDefault="00376B09" w:rsidP="00376B09">
      <w:r>
        <w:t>library(cowplot)</w:t>
      </w:r>
    </w:p>
    <w:p w14:paraId="6D8C5B71" w14:textId="77777777" w:rsidR="00376B09" w:rsidRDefault="00376B09" w:rsidP="00376B09">
      <w:r>
        <w:t>library(nnet)</w:t>
      </w:r>
    </w:p>
    <w:p w14:paraId="3C9CE860" w14:textId="77777777" w:rsidR="00376B09" w:rsidRDefault="00376B09" w:rsidP="00376B09">
      <w:r>
        <w:t>library(VGAM)</w:t>
      </w:r>
    </w:p>
    <w:p w14:paraId="6A8B7B1F" w14:textId="77777777" w:rsidR="00376B09" w:rsidRDefault="00376B09" w:rsidP="00376B09">
      <w:r>
        <w:t>library(dplyr)</w:t>
      </w:r>
    </w:p>
    <w:p w14:paraId="03FF42B6" w14:textId="77777777" w:rsidR="00376B09" w:rsidRDefault="00376B09" w:rsidP="00376B09">
      <w:r>
        <w:t>library(tidyr)</w:t>
      </w:r>
    </w:p>
    <w:p w14:paraId="72AEE98D" w14:textId="77777777" w:rsidR="00376B09" w:rsidRDefault="00376B09" w:rsidP="00376B09">
      <w:r>
        <w:t>library(ggpubr)</w:t>
      </w:r>
    </w:p>
    <w:p w14:paraId="3B42B139" w14:textId="77777777" w:rsidR="00376B09" w:rsidRDefault="00376B09" w:rsidP="00376B09">
      <w:r>
        <w:t>library(margins)</w:t>
      </w:r>
    </w:p>
    <w:p w14:paraId="089599DF" w14:textId="77777777" w:rsidR="00376B09" w:rsidRDefault="00376B09" w:rsidP="00376B09">
      <w:r>
        <w:t>library(prediction)</w:t>
      </w:r>
    </w:p>
    <w:p w14:paraId="6E3CC265" w14:textId="77777777" w:rsidR="00376B09" w:rsidRDefault="00376B09" w:rsidP="00376B09"/>
    <w:p w14:paraId="2BFA9A59" w14:textId="77777777" w:rsidR="00376B09" w:rsidRDefault="00376B09" w:rsidP="00376B09"/>
    <w:p w14:paraId="48001356" w14:textId="77777777" w:rsidR="00376B09" w:rsidRDefault="00376B09" w:rsidP="00376B09">
      <w:r>
        <w:t>tree.primates &lt;- read.nexus("consensusTree_10kTrees_Primates_Version3_pubic symphysis.nex")    # phylogenetic tree of primates from https://10ktrees.nunn-lab.org/</w:t>
      </w:r>
    </w:p>
    <w:p w14:paraId="45F29D43" w14:textId="77777777" w:rsidR="00376B09" w:rsidRDefault="00376B09" w:rsidP="00376B09">
      <w:r>
        <w:t>data.primates &lt;- read.csv("Fusion.table.R.csv")   # importing data on fusion of symphysis</w:t>
      </w:r>
    </w:p>
    <w:p w14:paraId="0787F713" w14:textId="77777777" w:rsidR="00376B09" w:rsidRDefault="00376B09" w:rsidP="00376B09">
      <w:r>
        <w:t>Fusion &lt;- comparative.data(phy=tree.primates, data=data.primates, names.col=Binomial)       # Combining data on fusion with phylogenetic tree</w:t>
      </w:r>
    </w:p>
    <w:p w14:paraId="061E3E51" w14:textId="77777777" w:rsidR="00376B09" w:rsidRDefault="00376B09" w:rsidP="00376B09"/>
    <w:p w14:paraId="5149558F" w14:textId="77777777" w:rsidR="00376B09" w:rsidRDefault="00376B09" w:rsidP="00376B09">
      <w:r>
        <w:t># set colours of species names based on fusion</w:t>
      </w:r>
    </w:p>
    <w:p w14:paraId="05642845" w14:textId="77777777" w:rsidR="00376B09" w:rsidRDefault="00376B09" w:rsidP="00376B09">
      <w:r>
        <w:t>fusion.col &lt;- c("black", "deeppink2")[as.factor(Fusion$data$Observed)]</w:t>
      </w:r>
    </w:p>
    <w:p w14:paraId="6E697FF5" w14:textId="77777777" w:rsidR="00376B09" w:rsidRDefault="00376B09" w:rsidP="00376B09"/>
    <w:p w14:paraId="605ED03D" w14:textId="77777777" w:rsidR="00376B09" w:rsidRDefault="00376B09" w:rsidP="00376B09">
      <w:r>
        <w:t># annotating the tree based on families</w:t>
      </w:r>
    </w:p>
    <w:p w14:paraId="3067A647" w14:textId="77777777" w:rsidR="00376B09" w:rsidRDefault="00376B09" w:rsidP="00376B09"/>
    <w:p w14:paraId="1362BDC6" w14:textId="77777777" w:rsidR="00376B09" w:rsidRDefault="00376B09" w:rsidP="00376B09">
      <w:r>
        <w:t>plot.phylo(Fusion$phy,cex=0.4, label.offset=0.5, edge.width = 0.5)</w:t>
      </w:r>
    </w:p>
    <w:p w14:paraId="4E170F73" w14:textId="77777777" w:rsidR="00376B09" w:rsidRDefault="00376B09" w:rsidP="00376B09">
      <w:r>
        <w:t>nodelabels(cex=0.6, frame = "none") # finding nodes</w:t>
      </w:r>
    </w:p>
    <w:p w14:paraId="65B8834B" w14:textId="77777777" w:rsidR="00376B09" w:rsidRDefault="00376B09" w:rsidP="00376B09"/>
    <w:p w14:paraId="7291D040" w14:textId="77777777" w:rsidR="00376B09" w:rsidRDefault="00376B09" w:rsidP="00376B09">
      <w:r>
        <w:t xml:space="preserve">Families &lt;- data.frame(nodes = c(133,130,18,127,126,125,123,64,115,113,109,2,105,98,94,73), </w:t>
      </w:r>
    </w:p>
    <w:p w14:paraId="5EEF18B1" w14:textId="77777777" w:rsidR="00376B09" w:rsidRDefault="00376B09" w:rsidP="00376B09">
      <w:r>
        <w:t xml:space="preserve">                  name.families = c("Galagidae", "Lorisidae","Daubentonidae","Lemuridae","Indriidae","Lepilemuridae","Cheirogaleidae","Tarsiidae","Pithecidae","Cebidae","Callitrichidae","Aotidae","Atelidae","Hominidae","Hylobatidae","Cercopithecidae"))</w:t>
      </w:r>
    </w:p>
    <w:p w14:paraId="15931871" w14:textId="77777777" w:rsidR="00376B09" w:rsidRDefault="00376B09" w:rsidP="00376B09"/>
    <w:p w14:paraId="471D6E3C" w14:textId="77777777" w:rsidR="00376B09" w:rsidRDefault="00376B09" w:rsidP="00376B09">
      <w:r>
        <w:t># Creating the tree annotated with family names</w:t>
      </w:r>
    </w:p>
    <w:p w14:paraId="4F1ABCB4" w14:textId="77777777" w:rsidR="00376B09" w:rsidRDefault="00376B09" w:rsidP="00376B09"/>
    <w:p w14:paraId="4FC6151D" w14:textId="77777777" w:rsidR="00376B09" w:rsidRDefault="00376B09" w:rsidP="00376B09">
      <w:r>
        <w:t>pdf("Fig.3_Tree.pdf", width = 7, height = 10)</w:t>
      </w:r>
    </w:p>
    <w:p w14:paraId="7D24DD90" w14:textId="77777777" w:rsidR="00376B09" w:rsidRDefault="00376B09" w:rsidP="00376B09">
      <w:r>
        <w:t>ggtree(Fusion$phy, size = 0.2) %&lt;+% data.primates + geom_tiplab(aes(label = Species), size = 2.5, color = fusion.col)+</w:t>
      </w:r>
    </w:p>
    <w:p w14:paraId="0A54C9F6" w14:textId="77777777" w:rsidR="00376B09" w:rsidRDefault="00376B09" w:rsidP="00376B09">
      <w:r>
        <w:t xml:space="preserve">  geom_cladelab(data = Families, mapping = aes(node = nodes, label = name.families), </w:t>
      </w:r>
    </w:p>
    <w:p w14:paraId="71D4A487" w14:textId="77777777" w:rsidR="00376B09" w:rsidRDefault="00376B09" w:rsidP="00376B09">
      <w:r>
        <w:t xml:space="preserve">                        textcolour = "black" ,barcolour = "black", fontsize = 2.5, align = TRUE, hjust = 'left', offset = 36,offset.text = 1, barsize = 1)+</w:t>
      </w:r>
    </w:p>
    <w:p w14:paraId="05B8B7CC" w14:textId="77777777" w:rsidR="00376B09" w:rsidRDefault="00376B09" w:rsidP="00376B09">
      <w:r>
        <w:t>theme(legend.position = "none")+</w:t>
      </w:r>
    </w:p>
    <w:p w14:paraId="1A6FBE31" w14:textId="77777777" w:rsidR="00376B09" w:rsidRDefault="00376B09" w:rsidP="00376B09">
      <w:r>
        <w:t xml:space="preserve">  xlim(0, 130)+</w:t>
      </w:r>
    </w:p>
    <w:p w14:paraId="4BE0104D" w14:textId="77777777" w:rsidR="00376B09" w:rsidRDefault="00376B09" w:rsidP="00376B09">
      <w:r>
        <w:t xml:space="preserve">  geom_treescale(x = 0, y = 65, col = "blue3", fontsize = 2.5, linesize = 0.6, offset = 0.4)</w:t>
      </w:r>
    </w:p>
    <w:p w14:paraId="6DDE4425" w14:textId="77777777" w:rsidR="00376B09" w:rsidRDefault="00376B09" w:rsidP="00376B09">
      <w:r>
        <w:t>dev.off()</w:t>
      </w:r>
    </w:p>
    <w:p w14:paraId="02E9280C" w14:textId="77777777" w:rsidR="00376B09" w:rsidRDefault="00376B09" w:rsidP="00376B09"/>
    <w:p w14:paraId="45B1F75A" w14:textId="77777777" w:rsidR="00376B09" w:rsidRDefault="00376B09" w:rsidP="00376B09">
      <w:r>
        <w:t>##########################################################################################################</w:t>
      </w:r>
    </w:p>
    <w:p w14:paraId="576B0ADE" w14:textId="77777777" w:rsidR="00376B09" w:rsidRDefault="00376B09" w:rsidP="00376B09">
      <w:r>
        <w:t>###  Creation of figure 4: proportion of symphyseal fusion by age group and sex in four focus species  ###</w:t>
      </w:r>
    </w:p>
    <w:p w14:paraId="408CC8F4" w14:textId="77777777" w:rsidR="00376B09" w:rsidRDefault="00376B09" w:rsidP="00376B09"/>
    <w:p w14:paraId="74061E77" w14:textId="77777777" w:rsidR="00376B09" w:rsidRDefault="00376B09" w:rsidP="00376B09">
      <w:r>
        <w:t>data.fusion &lt;- read.csv("Proportions fusion 4 species.csv") # importing table with frequency and proportion of fusion by species, sex and age group</w:t>
      </w:r>
    </w:p>
    <w:p w14:paraId="29CBB5AA" w14:textId="77777777" w:rsidR="00376B09" w:rsidRDefault="00376B09" w:rsidP="00376B09"/>
    <w:p w14:paraId="07050D1C" w14:textId="77777777" w:rsidR="00376B09" w:rsidRDefault="00376B09" w:rsidP="00376B09">
      <w:r>
        <w:t># plot for female P. troglodytes</w:t>
      </w:r>
    </w:p>
    <w:p w14:paraId="67D4902F" w14:textId="77777777" w:rsidR="00376B09" w:rsidRDefault="00376B09" w:rsidP="00376B09"/>
    <w:p w14:paraId="60AC50EF" w14:textId="77777777" w:rsidR="00376B09" w:rsidRDefault="00376B09" w:rsidP="00376B09">
      <w:r>
        <w:t>data.plot &lt;- data.fusion[data.fusion$Species=="Pan troglodytes" &amp; data.fusion$Sex=="F",]</w:t>
      </w:r>
    </w:p>
    <w:p w14:paraId="4DA9D650" w14:textId="77777777" w:rsidR="00376B09" w:rsidRDefault="00376B09" w:rsidP="00376B09"/>
    <w:p w14:paraId="078F8DB6" w14:textId="77777777" w:rsidR="00376B09" w:rsidRDefault="00376B09" w:rsidP="00376B09">
      <w:r>
        <w:t>female.chimp &lt;- ggplot(data = data.plot, aes(x = Age.group, y = Percentage, fill = Condition)) +</w:t>
      </w:r>
    </w:p>
    <w:p w14:paraId="293C4002" w14:textId="77777777" w:rsidR="00376B09" w:rsidRDefault="00376B09" w:rsidP="00376B09">
      <w:r>
        <w:t xml:space="preserve">  geom_bar(position="stack", stat="identity")+</w:t>
      </w:r>
    </w:p>
    <w:p w14:paraId="07704BBF" w14:textId="77777777" w:rsidR="00376B09" w:rsidRDefault="00376B09" w:rsidP="00376B09">
      <w:r>
        <w:lastRenderedPageBreak/>
        <w:t xml:space="preserve">  labs(x = "Age stage", y = "Proportion") +</w:t>
      </w:r>
    </w:p>
    <w:p w14:paraId="7A1688A5" w14:textId="77777777" w:rsidR="00376B09" w:rsidRDefault="00376B09" w:rsidP="00376B09">
      <w:r>
        <w:t xml:space="preserve">  theme_classic()+</w:t>
      </w:r>
    </w:p>
    <w:p w14:paraId="4D850CDD" w14:textId="77777777" w:rsidR="00376B09" w:rsidRDefault="00376B09" w:rsidP="00376B09">
      <w:r>
        <w:t xml:space="preserve">  ggtitle(expression(paste(~ italic("Pan troglodytes"), " F"))) +</w:t>
      </w:r>
    </w:p>
    <w:p w14:paraId="044B5BEC" w14:textId="77777777" w:rsidR="00376B09" w:rsidRDefault="00376B09" w:rsidP="00376B09">
      <w:r>
        <w:t xml:space="preserve">  geom_text(aes(x = Age.group, y = Percentage, label = ifelse(Number &lt; 1, "", sprintf("%1.0f", Number))), position = "stack", vjust = 1.5, size = 3)+</w:t>
      </w:r>
    </w:p>
    <w:p w14:paraId="5A1213D8" w14:textId="77777777" w:rsidR="00376B09" w:rsidRDefault="00376B09" w:rsidP="00376B09">
      <w:r>
        <w:t xml:space="preserve">  theme(legend.position = "none")</w:t>
      </w:r>
    </w:p>
    <w:p w14:paraId="02903EA2" w14:textId="77777777" w:rsidR="00376B09" w:rsidRDefault="00376B09" w:rsidP="00376B09"/>
    <w:p w14:paraId="72BF754F" w14:textId="77777777" w:rsidR="00376B09" w:rsidRDefault="00376B09" w:rsidP="00376B09">
      <w:r>
        <w:t># plot for male P. troglodytes</w:t>
      </w:r>
    </w:p>
    <w:p w14:paraId="36045B34" w14:textId="77777777" w:rsidR="00376B09" w:rsidRDefault="00376B09" w:rsidP="00376B09">
      <w:r>
        <w:t xml:space="preserve">  </w:t>
      </w:r>
    </w:p>
    <w:p w14:paraId="602B9BE7" w14:textId="77777777" w:rsidR="00376B09" w:rsidRDefault="00376B09" w:rsidP="00376B09">
      <w:r>
        <w:t>data.plot &lt;- data.fusion[data.fusion$Species == "Pan troglodytes" &amp; data.fusion$Sex == "M",]</w:t>
      </w:r>
    </w:p>
    <w:p w14:paraId="0408C7BC" w14:textId="77777777" w:rsidR="00376B09" w:rsidRDefault="00376B09" w:rsidP="00376B09"/>
    <w:p w14:paraId="5FE33077" w14:textId="77777777" w:rsidR="00376B09" w:rsidRDefault="00376B09" w:rsidP="00376B09">
      <w:r>
        <w:t>male.chimp &lt;- ggplot(data = data.plot, aes(x = Age.group, y = Percentage, fill = Condition)) +</w:t>
      </w:r>
    </w:p>
    <w:p w14:paraId="29C735C6" w14:textId="77777777" w:rsidR="00376B09" w:rsidRDefault="00376B09" w:rsidP="00376B09">
      <w:r>
        <w:t xml:space="preserve">  geom_bar(position = "stack", stat = "identity")+</w:t>
      </w:r>
    </w:p>
    <w:p w14:paraId="5A66C006" w14:textId="77777777" w:rsidR="00376B09" w:rsidRDefault="00376B09" w:rsidP="00376B09">
      <w:r>
        <w:t xml:space="preserve">  labs(x = "Age stage", y = "Proportion") +</w:t>
      </w:r>
    </w:p>
    <w:p w14:paraId="32E190E1" w14:textId="77777777" w:rsidR="00376B09" w:rsidRDefault="00376B09" w:rsidP="00376B09">
      <w:r>
        <w:t xml:space="preserve">  theme_classic()+</w:t>
      </w:r>
    </w:p>
    <w:p w14:paraId="127FD465" w14:textId="77777777" w:rsidR="00376B09" w:rsidRDefault="00376B09" w:rsidP="00376B09">
      <w:r>
        <w:t xml:space="preserve">  ggtitle(expression(paste(~ italic("Pan troglodytes"), " M"))) +</w:t>
      </w:r>
    </w:p>
    <w:p w14:paraId="4D03D333" w14:textId="77777777" w:rsidR="00376B09" w:rsidRDefault="00376B09" w:rsidP="00376B09">
      <w:r>
        <w:t xml:space="preserve">  geom_text(aes(x = Age.group, y = Percentage, label = ifelse(Number &lt; 1, "", sprintf("%1.0f", Number))), position = "stack", vjust = 1.5, size = 3)+</w:t>
      </w:r>
    </w:p>
    <w:p w14:paraId="26CA2152" w14:textId="77777777" w:rsidR="00376B09" w:rsidRDefault="00376B09" w:rsidP="00376B09">
      <w:r>
        <w:t xml:space="preserve">  theme(legend.position = "none")</w:t>
      </w:r>
    </w:p>
    <w:p w14:paraId="336D1FCE" w14:textId="77777777" w:rsidR="00376B09" w:rsidRDefault="00376B09" w:rsidP="00376B09"/>
    <w:p w14:paraId="7C69F394" w14:textId="77777777" w:rsidR="00376B09" w:rsidRDefault="00376B09" w:rsidP="00376B09">
      <w:r>
        <w:t># plot for female Macaca mulatta</w:t>
      </w:r>
    </w:p>
    <w:p w14:paraId="07B27B7E" w14:textId="77777777" w:rsidR="00376B09" w:rsidRDefault="00376B09" w:rsidP="00376B09"/>
    <w:p w14:paraId="653834AA" w14:textId="77777777" w:rsidR="00376B09" w:rsidRDefault="00376B09" w:rsidP="00376B09">
      <w:r>
        <w:t>data.plot &lt;- data.fusion[data.fusion$Species == "Macaca mulatta" &amp; data.fusion$Sex == "F",]</w:t>
      </w:r>
    </w:p>
    <w:p w14:paraId="384937D3" w14:textId="77777777" w:rsidR="00376B09" w:rsidRDefault="00376B09" w:rsidP="00376B09"/>
    <w:p w14:paraId="6BEF59DD" w14:textId="77777777" w:rsidR="00376B09" w:rsidRDefault="00376B09" w:rsidP="00376B09">
      <w:r>
        <w:t>female.macaca &lt;- ggplot(data = data.plot, aes(x = Age.group, y = Percentage, fill = Condition)) +</w:t>
      </w:r>
    </w:p>
    <w:p w14:paraId="585766AC" w14:textId="77777777" w:rsidR="00376B09" w:rsidRDefault="00376B09" w:rsidP="00376B09">
      <w:r>
        <w:t xml:space="preserve">  geom_bar(position = "stack", stat = "identity")+</w:t>
      </w:r>
    </w:p>
    <w:p w14:paraId="2C0ACA33" w14:textId="77777777" w:rsidR="00376B09" w:rsidRDefault="00376B09" w:rsidP="00376B09">
      <w:r>
        <w:t xml:space="preserve">  labs(x = "Age stage", y = "Proportion") +</w:t>
      </w:r>
    </w:p>
    <w:p w14:paraId="34FBC7B7" w14:textId="77777777" w:rsidR="00376B09" w:rsidRDefault="00376B09" w:rsidP="00376B09">
      <w:r>
        <w:t xml:space="preserve">  theme_classic()+</w:t>
      </w:r>
    </w:p>
    <w:p w14:paraId="3A29925F" w14:textId="77777777" w:rsidR="00376B09" w:rsidRDefault="00376B09" w:rsidP="00376B09">
      <w:r>
        <w:t xml:space="preserve">  ggtitle(expression(paste(~ italic("Macaca mulatta"), " F"))) +</w:t>
      </w:r>
    </w:p>
    <w:p w14:paraId="67E106A6" w14:textId="77777777" w:rsidR="00376B09" w:rsidRDefault="00376B09" w:rsidP="00376B09">
      <w:r>
        <w:t xml:space="preserve">  geom_text(aes(x = Age.group, y = Percentage, label = ifelse(Number &lt; 1, "", sprintf("%1.0f", Number))), position = "stack", vjust = 1.5, size = 3)+</w:t>
      </w:r>
    </w:p>
    <w:p w14:paraId="3EC8FABA" w14:textId="77777777" w:rsidR="00376B09" w:rsidRDefault="00376B09" w:rsidP="00376B09">
      <w:r>
        <w:t xml:space="preserve">  theme(legend.position = "none")</w:t>
      </w:r>
    </w:p>
    <w:p w14:paraId="3F47850A" w14:textId="77777777" w:rsidR="00376B09" w:rsidRDefault="00376B09" w:rsidP="00376B09"/>
    <w:p w14:paraId="35C7B7CF" w14:textId="77777777" w:rsidR="00376B09" w:rsidRDefault="00376B09" w:rsidP="00376B09">
      <w:r>
        <w:t># plot for male Macaca mulatta</w:t>
      </w:r>
    </w:p>
    <w:p w14:paraId="49E35E9C" w14:textId="77777777" w:rsidR="00376B09" w:rsidRDefault="00376B09" w:rsidP="00376B09">
      <w:r>
        <w:t xml:space="preserve">  </w:t>
      </w:r>
    </w:p>
    <w:p w14:paraId="32B15B6B" w14:textId="77777777" w:rsidR="00376B09" w:rsidRDefault="00376B09" w:rsidP="00376B09">
      <w:r>
        <w:t>data.plot &lt;- data.fusion[data.fusion$Species == "Macaca mulatta" &amp; data.fusion$Sex == "M",]</w:t>
      </w:r>
    </w:p>
    <w:p w14:paraId="590CDC0E" w14:textId="77777777" w:rsidR="00376B09" w:rsidRDefault="00376B09" w:rsidP="00376B09"/>
    <w:p w14:paraId="5D62EA2A" w14:textId="77777777" w:rsidR="00376B09" w:rsidRDefault="00376B09" w:rsidP="00376B09">
      <w:r>
        <w:t>male.macaca &lt;- ggplot(data = data.plot, aes(x = Age.group, y = Percentage, fill = Condition)) +</w:t>
      </w:r>
    </w:p>
    <w:p w14:paraId="36BE285F" w14:textId="77777777" w:rsidR="00376B09" w:rsidRDefault="00376B09" w:rsidP="00376B09">
      <w:r>
        <w:t xml:space="preserve">  geom_bar(position = "stack", stat = "identity")+</w:t>
      </w:r>
    </w:p>
    <w:p w14:paraId="381F998E" w14:textId="77777777" w:rsidR="00376B09" w:rsidRDefault="00376B09" w:rsidP="00376B09">
      <w:r>
        <w:t xml:space="preserve">  labs(x = "Age stage", y = "Proportion") +</w:t>
      </w:r>
    </w:p>
    <w:p w14:paraId="2F52BCA5" w14:textId="77777777" w:rsidR="00376B09" w:rsidRDefault="00376B09" w:rsidP="00376B09">
      <w:r>
        <w:t xml:space="preserve">  theme_classic()+</w:t>
      </w:r>
    </w:p>
    <w:p w14:paraId="141BDA8A" w14:textId="77777777" w:rsidR="00376B09" w:rsidRDefault="00376B09" w:rsidP="00376B09">
      <w:r>
        <w:t xml:space="preserve">  ggtitle(expression(paste(~ italic("Macaca mulatta"), " M"))) +</w:t>
      </w:r>
    </w:p>
    <w:p w14:paraId="0B9B9662" w14:textId="77777777" w:rsidR="00376B09" w:rsidRDefault="00376B09" w:rsidP="00376B09">
      <w:r>
        <w:t xml:space="preserve">  geom_text(aes(x = Age.group, y = Percentage, label = ifelse(Number &lt; 1, "", sprintf("%1.0f", Number))), position = "stack", vjust = 1.5, size = 3)+</w:t>
      </w:r>
    </w:p>
    <w:p w14:paraId="6AE4F48E" w14:textId="77777777" w:rsidR="00376B09" w:rsidRDefault="00376B09" w:rsidP="00376B09">
      <w:r>
        <w:t xml:space="preserve">  theme(legend.position = "none")</w:t>
      </w:r>
    </w:p>
    <w:p w14:paraId="6C86EC4F" w14:textId="77777777" w:rsidR="00376B09" w:rsidRDefault="00376B09" w:rsidP="00376B09"/>
    <w:p w14:paraId="0F24954D" w14:textId="77777777" w:rsidR="00376B09" w:rsidRDefault="00376B09" w:rsidP="00376B09">
      <w:r>
        <w:t># plot for female Microcebus murinus</w:t>
      </w:r>
    </w:p>
    <w:p w14:paraId="09807588" w14:textId="77777777" w:rsidR="00376B09" w:rsidRDefault="00376B09" w:rsidP="00376B09"/>
    <w:p w14:paraId="20298B9E" w14:textId="77777777" w:rsidR="00376B09" w:rsidRDefault="00376B09" w:rsidP="00376B09">
      <w:r>
        <w:t>data.plot &lt;- data.fusion[data.fusion$Species == "Microcebus murinus" &amp; data.fusion$Sex == "F",]</w:t>
      </w:r>
    </w:p>
    <w:p w14:paraId="74DE027D" w14:textId="77777777" w:rsidR="00376B09" w:rsidRDefault="00376B09" w:rsidP="00376B09"/>
    <w:p w14:paraId="04126A4D" w14:textId="77777777" w:rsidR="00376B09" w:rsidRDefault="00376B09" w:rsidP="00376B09">
      <w:r>
        <w:t>female.microcebus &lt;- ggplot(data = data.plot, aes(x = Age.group, y = Percentage, fill = Condition)) +</w:t>
      </w:r>
    </w:p>
    <w:p w14:paraId="5184CD3C" w14:textId="77777777" w:rsidR="00376B09" w:rsidRDefault="00376B09" w:rsidP="00376B09">
      <w:r>
        <w:t xml:space="preserve">  geom_bar(position = "stack", stat = "identity")+</w:t>
      </w:r>
    </w:p>
    <w:p w14:paraId="6EC258A7" w14:textId="77777777" w:rsidR="00376B09" w:rsidRDefault="00376B09" w:rsidP="00376B09">
      <w:r>
        <w:t xml:space="preserve">  labs(x = "Age stage", y = "Proportion") +</w:t>
      </w:r>
    </w:p>
    <w:p w14:paraId="30CFE10D" w14:textId="77777777" w:rsidR="00376B09" w:rsidRDefault="00376B09" w:rsidP="00376B09">
      <w:r>
        <w:t xml:space="preserve">  theme_classic()+</w:t>
      </w:r>
    </w:p>
    <w:p w14:paraId="31F9763B" w14:textId="77777777" w:rsidR="00376B09" w:rsidRDefault="00376B09" w:rsidP="00376B09">
      <w:r>
        <w:t xml:space="preserve">  ggtitle(expression(paste(~ italic("Microcebus murinus"), " F"))) +</w:t>
      </w:r>
    </w:p>
    <w:p w14:paraId="4A398C5A" w14:textId="77777777" w:rsidR="00376B09" w:rsidRDefault="00376B09" w:rsidP="00376B09">
      <w:r>
        <w:t xml:space="preserve">  geom_text(aes(x = Age.group, y = Percentage, label = ifelse(Number &lt; 1, "", sprintf("%1.0f", Number))), position = "stack", vjust = 1.5, size = 3)+</w:t>
      </w:r>
    </w:p>
    <w:p w14:paraId="1CCA2726" w14:textId="77777777" w:rsidR="00376B09" w:rsidRDefault="00376B09" w:rsidP="00376B09">
      <w:r>
        <w:t xml:space="preserve">  theme(legend.position = "none")</w:t>
      </w:r>
    </w:p>
    <w:p w14:paraId="124C971A" w14:textId="77777777" w:rsidR="00376B09" w:rsidRDefault="00376B09" w:rsidP="00376B09"/>
    <w:p w14:paraId="1F4D8010" w14:textId="77777777" w:rsidR="00376B09" w:rsidRDefault="00376B09" w:rsidP="00376B09">
      <w:r>
        <w:t># plot for male Microcebus murinus</w:t>
      </w:r>
    </w:p>
    <w:p w14:paraId="7B36A174" w14:textId="77777777" w:rsidR="00376B09" w:rsidRDefault="00376B09" w:rsidP="00376B09">
      <w:r>
        <w:t xml:space="preserve">  </w:t>
      </w:r>
    </w:p>
    <w:p w14:paraId="79DCCF74" w14:textId="77777777" w:rsidR="00376B09" w:rsidRDefault="00376B09" w:rsidP="00376B09">
      <w:r>
        <w:t>data.plot &lt;- data.fusion[data.fusion$Species == "Microcebus murinus" &amp; data.fusion$Sex == "M",]</w:t>
      </w:r>
    </w:p>
    <w:p w14:paraId="270FA022" w14:textId="77777777" w:rsidR="00376B09" w:rsidRDefault="00376B09" w:rsidP="00376B09"/>
    <w:p w14:paraId="1D7F1018" w14:textId="77777777" w:rsidR="00376B09" w:rsidRDefault="00376B09" w:rsidP="00376B09">
      <w:r>
        <w:t>male.microcebus &lt;- ggplot(data = data.plot, aes(x = Age.group, y = Percentage, fill = Condition)) +</w:t>
      </w:r>
    </w:p>
    <w:p w14:paraId="2E993718" w14:textId="77777777" w:rsidR="00376B09" w:rsidRDefault="00376B09" w:rsidP="00376B09">
      <w:r>
        <w:lastRenderedPageBreak/>
        <w:t xml:space="preserve">  geom_bar(position = "stack", stat = "identity")+</w:t>
      </w:r>
    </w:p>
    <w:p w14:paraId="46E36D68" w14:textId="77777777" w:rsidR="00376B09" w:rsidRDefault="00376B09" w:rsidP="00376B09">
      <w:r>
        <w:t xml:space="preserve">  labs(x = "Age stage", y = "Proportion") +</w:t>
      </w:r>
    </w:p>
    <w:p w14:paraId="1DE918E2" w14:textId="77777777" w:rsidR="00376B09" w:rsidRDefault="00376B09" w:rsidP="00376B09">
      <w:r>
        <w:t xml:space="preserve">  theme_classic()+</w:t>
      </w:r>
    </w:p>
    <w:p w14:paraId="126C515F" w14:textId="77777777" w:rsidR="00376B09" w:rsidRDefault="00376B09" w:rsidP="00376B09">
      <w:r>
        <w:t xml:space="preserve">  ggtitle(expression(paste(~ italic("Microcebus murinus"), " M"))) +</w:t>
      </w:r>
    </w:p>
    <w:p w14:paraId="607A76FC" w14:textId="77777777" w:rsidR="00376B09" w:rsidRDefault="00376B09" w:rsidP="00376B09">
      <w:r>
        <w:t xml:space="preserve">  geom_text(aes(x = Age.group, y = Percentage, label = ifelse(Number &lt; 1, "", sprintf("%1.0f", Number))), position = "stack", vjust = 1.5, size = 3)+</w:t>
      </w:r>
    </w:p>
    <w:p w14:paraId="55339AB4" w14:textId="77777777" w:rsidR="00376B09" w:rsidRDefault="00376B09" w:rsidP="00376B09">
      <w:r>
        <w:t xml:space="preserve">  theme(legend.position = "none")</w:t>
      </w:r>
    </w:p>
    <w:p w14:paraId="37C2E094" w14:textId="77777777" w:rsidR="00376B09" w:rsidRDefault="00376B09" w:rsidP="00376B09"/>
    <w:p w14:paraId="4A2E6AE7" w14:textId="77777777" w:rsidR="00376B09" w:rsidRDefault="00376B09" w:rsidP="00376B09">
      <w:r>
        <w:t># plot for female Galago moholi</w:t>
      </w:r>
    </w:p>
    <w:p w14:paraId="71C7F14A" w14:textId="77777777" w:rsidR="00376B09" w:rsidRDefault="00376B09" w:rsidP="00376B09"/>
    <w:p w14:paraId="1E8087C4" w14:textId="77777777" w:rsidR="00376B09" w:rsidRDefault="00376B09" w:rsidP="00376B09">
      <w:r>
        <w:t>data.plot &lt;- data.fusion[data.fusion$Species == "Galago moholi" &amp; data.fusion$Sex == "F",]</w:t>
      </w:r>
    </w:p>
    <w:p w14:paraId="43E522A0" w14:textId="77777777" w:rsidR="00376B09" w:rsidRDefault="00376B09" w:rsidP="00376B09"/>
    <w:p w14:paraId="486E2559" w14:textId="77777777" w:rsidR="00376B09" w:rsidRDefault="00376B09" w:rsidP="00376B09">
      <w:r>
        <w:t>female.galago &lt;- ggplot(data = data.plot, aes(x = Age.group, y = Percentage, fill = Condition)) +</w:t>
      </w:r>
    </w:p>
    <w:p w14:paraId="449B9D46" w14:textId="77777777" w:rsidR="00376B09" w:rsidRDefault="00376B09" w:rsidP="00376B09">
      <w:r>
        <w:t xml:space="preserve">  geom_bar(position = "stack", stat = "identity")+</w:t>
      </w:r>
    </w:p>
    <w:p w14:paraId="20ED6D62" w14:textId="77777777" w:rsidR="00376B09" w:rsidRDefault="00376B09" w:rsidP="00376B09">
      <w:r>
        <w:t xml:space="preserve">  labs(x = "Age stage", y = "Proportion") +</w:t>
      </w:r>
    </w:p>
    <w:p w14:paraId="4F8A121B" w14:textId="77777777" w:rsidR="00376B09" w:rsidRDefault="00376B09" w:rsidP="00376B09">
      <w:r>
        <w:t xml:space="preserve">  theme_classic()+</w:t>
      </w:r>
    </w:p>
    <w:p w14:paraId="7EE576EA" w14:textId="77777777" w:rsidR="00376B09" w:rsidRDefault="00376B09" w:rsidP="00376B09">
      <w:r>
        <w:t xml:space="preserve">  ggtitle(expression(paste(~ italic("Galago moholi"), " F"))) +</w:t>
      </w:r>
    </w:p>
    <w:p w14:paraId="440FD86F" w14:textId="77777777" w:rsidR="00376B09" w:rsidRDefault="00376B09" w:rsidP="00376B09">
      <w:r>
        <w:t xml:space="preserve">  geom_text(aes(x = Age.group, y = Percentage, label = ifelse(Number &lt; 1, "", sprintf("%1.0f", Number))), position = "stack", vjust = 1.5, size = 3)+</w:t>
      </w:r>
    </w:p>
    <w:p w14:paraId="2EEEE3AE" w14:textId="77777777" w:rsidR="00376B09" w:rsidRDefault="00376B09" w:rsidP="00376B09">
      <w:r>
        <w:t xml:space="preserve">  theme(legend.position="none")</w:t>
      </w:r>
    </w:p>
    <w:p w14:paraId="1DA15D62" w14:textId="77777777" w:rsidR="00376B09" w:rsidRDefault="00376B09" w:rsidP="00376B09"/>
    <w:p w14:paraId="528843E7" w14:textId="77777777" w:rsidR="00376B09" w:rsidRDefault="00376B09" w:rsidP="00376B09">
      <w:r>
        <w:t># plot for male Galago moholi</w:t>
      </w:r>
    </w:p>
    <w:p w14:paraId="50A1E3D0" w14:textId="77777777" w:rsidR="00376B09" w:rsidRDefault="00376B09" w:rsidP="00376B09"/>
    <w:p w14:paraId="6DAD75CE" w14:textId="77777777" w:rsidR="00376B09" w:rsidRDefault="00376B09" w:rsidP="00376B09">
      <w:r>
        <w:t>data.plot &lt;- data.fusion[data.fusion$Species=="Galago moholi" &amp; data.fusion$Sex=="M",]</w:t>
      </w:r>
    </w:p>
    <w:p w14:paraId="328D5879" w14:textId="77777777" w:rsidR="00376B09" w:rsidRDefault="00376B09" w:rsidP="00376B09"/>
    <w:p w14:paraId="7387DE83" w14:textId="77777777" w:rsidR="00376B09" w:rsidRDefault="00376B09" w:rsidP="00376B09">
      <w:r>
        <w:t>male.galago &lt;- ggplot(data = data.plot, aes(x = Age.group, y = Percentage, fill = Condition)) +</w:t>
      </w:r>
    </w:p>
    <w:p w14:paraId="3E704F83" w14:textId="77777777" w:rsidR="00376B09" w:rsidRDefault="00376B09" w:rsidP="00376B09">
      <w:r>
        <w:t xml:space="preserve">  geom_bar(position = "stack", stat = "identity")+</w:t>
      </w:r>
    </w:p>
    <w:p w14:paraId="75A71B3F" w14:textId="77777777" w:rsidR="00376B09" w:rsidRDefault="00376B09" w:rsidP="00376B09">
      <w:r>
        <w:t xml:space="preserve">  labs(x = "Age stage", y = "Proportion") +</w:t>
      </w:r>
    </w:p>
    <w:p w14:paraId="26CD24BE" w14:textId="77777777" w:rsidR="00376B09" w:rsidRDefault="00376B09" w:rsidP="00376B09">
      <w:r>
        <w:t xml:space="preserve">  theme_classic()+</w:t>
      </w:r>
    </w:p>
    <w:p w14:paraId="27075362" w14:textId="77777777" w:rsidR="00376B09" w:rsidRDefault="00376B09" w:rsidP="00376B09">
      <w:r>
        <w:t xml:space="preserve">  ggtitle(expression(paste(~ italic("Galago moholi"), " M"))) +</w:t>
      </w:r>
    </w:p>
    <w:p w14:paraId="5F169F95" w14:textId="77777777" w:rsidR="00376B09" w:rsidRDefault="00376B09" w:rsidP="00376B09">
      <w:r>
        <w:t xml:space="preserve">  geom_text(aes(x = Age.group, y = Percentage, label = ifelse(Number &lt; 1, "", sprintf("%1.0f", Number))), position = "stack", vjust = 1.5, size = 3)+</w:t>
      </w:r>
    </w:p>
    <w:p w14:paraId="01F4EDD3" w14:textId="77777777" w:rsidR="00376B09" w:rsidRDefault="00376B09" w:rsidP="00376B09">
      <w:r>
        <w:lastRenderedPageBreak/>
        <w:t xml:space="preserve">  theme(legend.position = "none")</w:t>
      </w:r>
    </w:p>
    <w:p w14:paraId="2C547133" w14:textId="77777777" w:rsidR="00376B09" w:rsidRDefault="00376B09" w:rsidP="00376B09"/>
    <w:p w14:paraId="3E877830" w14:textId="77777777" w:rsidR="00376B09" w:rsidRDefault="00376B09" w:rsidP="00376B09">
      <w:r>
        <w:t># creating multi-panel figure with all four species</w:t>
      </w:r>
    </w:p>
    <w:p w14:paraId="6E1A9EEE" w14:textId="77777777" w:rsidR="00376B09" w:rsidRDefault="00376B09" w:rsidP="00376B09"/>
    <w:p w14:paraId="0E4FF3F8" w14:textId="77777777" w:rsidR="00376B09" w:rsidRDefault="00376B09" w:rsidP="00376B09">
      <w:r>
        <w:t>pdf("Fig.4_Proportion.fusion.4.species.pdf", width = 8, height = 12)</w:t>
      </w:r>
    </w:p>
    <w:p w14:paraId="2C4F2CF7" w14:textId="77777777" w:rsidR="00376B09" w:rsidRDefault="00376B09" w:rsidP="00376B09">
      <w:r>
        <w:t xml:space="preserve"> ggarrange(female.macaca, male.macaca, female.chimp, male.chimp, female.microcebus, male.microcebus, female.galago, male.galago, ncol = 2, nrow = 4, common.legend = T)</w:t>
      </w:r>
    </w:p>
    <w:p w14:paraId="747CB839" w14:textId="77777777" w:rsidR="00376B09" w:rsidRDefault="00376B09" w:rsidP="00376B09">
      <w:r>
        <w:t>dev.off()</w:t>
      </w:r>
    </w:p>
    <w:p w14:paraId="6FB46142" w14:textId="77777777" w:rsidR="00376B09" w:rsidRDefault="00376B09" w:rsidP="00376B09"/>
    <w:p w14:paraId="7604193C" w14:textId="77777777" w:rsidR="00376B09" w:rsidRDefault="00376B09" w:rsidP="00376B09">
      <w:r>
        <w:t>##########################################################################</w:t>
      </w:r>
    </w:p>
    <w:p w14:paraId="1649012B" w14:textId="77777777" w:rsidR="00376B09" w:rsidRDefault="00376B09" w:rsidP="00376B09">
      <w:r>
        <w:t>### Logistic regression analyses in Macaca mulatta and related figures ###</w:t>
      </w:r>
    </w:p>
    <w:p w14:paraId="09BE9788" w14:textId="77777777" w:rsidR="00376B09" w:rsidRDefault="00376B09" w:rsidP="00376B09"/>
    <w:p w14:paraId="6FC7E5C4" w14:textId="77777777" w:rsidR="00376B09" w:rsidRDefault="00376B09" w:rsidP="00376B09"/>
    <w:p w14:paraId="62C6743B" w14:textId="77777777" w:rsidR="00376B09" w:rsidRDefault="00376B09" w:rsidP="00376B09">
      <w:r>
        <w:t>Macaca &lt;- read.csv("Macaca.csv") # Importing data for Macaca mulatta</w:t>
      </w:r>
    </w:p>
    <w:p w14:paraId="7265E827" w14:textId="77777777" w:rsidR="00376B09" w:rsidRDefault="00376B09" w:rsidP="00376B09">
      <w:r>
        <w:t>Macaca &lt;- Macaca[!is.na(Macaca$FusionStageCODE),] #removing NA for fusion symphysis</w:t>
      </w:r>
    </w:p>
    <w:p w14:paraId="4A880F83" w14:textId="77777777" w:rsidR="00376B09" w:rsidRDefault="00376B09" w:rsidP="00376B09">
      <w:r>
        <w:t>Macaca$Age&lt;- as.numeric(Macaca$Age)</w:t>
      </w:r>
    </w:p>
    <w:p w14:paraId="60C7EB6E" w14:textId="77777777" w:rsidR="00376B09" w:rsidRDefault="00376B09" w:rsidP="00376B09">
      <w:r>
        <w:t>Macaca$Weight&lt;- as.numeric(Macaca$Weight)</w:t>
      </w:r>
    </w:p>
    <w:p w14:paraId="709FC8CE" w14:textId="77777777" w:rsidR="00376B09" w:rsidRDefault="00376B09" w:rsidP="00376B09">
      <w:r>
        <w:t>Macaca$Nbirths&lt;- as.integer(Macaca$Nbirths)</w:t>
      </w:r>
    </w:p>
    <w:p w14:paraId="3CE76B9D" w14:textId="77777777" w:rsidR="00376B09" w:rsidRDefault="00376B09" w:rsidP="00376B09">
      <w:r>
        <w:t>Macaca$Nconceptions&lt;- as.integer(Macaca$Nconceptions)</w:t>
      </w:r>
    </w:p>
    <w:p w14:paraId="15184BB7" w14:textId="77777777" w:rsidR="00376B09" w:rsidRDefault="00376B09" w:rsidP="00376B09">
      <w:r>
        <w:t>Macaca$Fusion&lt;-as.factor(Macaca$Fusion)</w:t>
      </w:r>
    </w:p>
    <w:p w14:paraId="601D719D" w14:textId="77777777" w:rsidR="00376B09" w:rsidRDefault="00376B09" w:rsidP="00376B09">
      <w:r>
        <w:t>Macaca$Sex&lt;-as.factor(Macaca$Sex)</w:t>
      </w:r>
    </w:p>
    <w:p w14:paraId="649C6E79" w14:textId="77777777" w:rsidR="00376B09" w:rsidRDefault="00376B09" w:rsidP="00376B09">
      <w:r>
        <w:t>Macaca$FusionStageCODE&lt;-as.factor(Macaca$FusionStageCODE)</w:t>
      </w:r>
    </w:p>
    <w:p w14:paraId="6046FB03" w14:textId="77777777" w:rsidR="00376B09" w:rsidRDefault="00376B09" w:rsidP="00376B09">
      <w:r>
        <w:t>Macaca$FusionStageCODE &lt;- relevel(Macaca$FusionStageCODE , ref = "1")</w:t>
      </w:r>
    </w:p>
    <w:p w14:paraId="1E1880E0" w14:textId="77777777" w:rsidR="00376B09" w:rsidRDefault="00376B09" w:rsidP="00376B09"/>
    <w:p w14:paraId="2D14E299" w14:textId="77777777" w:rsidR="00376B09" w:rsidRDefault="00376B09" w:rsidP="00376B09">
      <w:r>
        <w:t># A look at the raw data</w:t>
      </w:r>
    </w:p>
    <w:p w14:paraId="1545DD87" w14:textId="77777777" w:rsidR="00376B09" w:rsidRDefault="00376B09" w:rsidP="00376B09">
      <w:r>
        <w:t>xtabs(~ Sex + FusionStageCODE, data=Macaca)</w:t>
      </w:r>
    </w:p>
    <w:p w14:paraId="345044A2" w14:textId="77777777" w:rsidR="00376B09" w:rsidRDefault="00376B09" w:rsidP="00376B09">
      <w:r>
        <w:t>xtabs(~ Sex + Fusion, data=Macaca)</w:t>
      </w:r>
    </w:p>
    <w:p w14:paraId="0665C45C" w14:textId="77777777" w:rsidR="00376B09" w:rsidRDefault="00376B09" w:rsidP="00376B09"/>
    <w:p w14:paraId="092AB82B" w14:textId="77777777" w:rsidR="00376B09" w:rsidRDefault="00376B09" w:rsidP="00376B09">
      <w:r>
        <w:t>## Logistic regression -- All macaques, by Age and Sex</w:t>
      </w:r>
    </w:p>
    <w:p w14:paraId="46E80CAF" w14:textId="77777777" w:rsidR="00376B09" w:rsidRDefault="00376B09" w:rsidP="00376B09"/>
    <w:p w14:paraId="4F3B5EDA" w14:textId="77777777" w:rsidR="00376B09" w:rsidRDefault="00376B09" w:rsidP="00376B09">
      <w:r>
        <w:t># logistic regression with Y/N fusion by Age and Sex</w:t>
      </w:r>
    </w:p>
    <w:p w14:paraId="33B2C3C3" w14:textId="77777777" w:rsidR="00376B09" w:rsidRDefault="00376B09" w:rsidP="00376B09"/>
    <w:p w14:paraId="6C0CDF43" w14:textId="77777777" w:rsidR="00376B09" w:rsidRDefault="00376B09" w:rsidP="00376B09">
      <w:r>
        <w:t>logistic.Age.Sex.inter &lt;- glm(Fusion ~ Age * Sex, data = Macaca, family = "binomial")  # interaction model age and sex</w:t>
      </w:r>
    </w:p>
    <w:p w14:paraId="44DDFBDC" w14:textId="77777777" w:rsidR="00376B09" w:rsidRDefault="00376B09" w:rsidP="00376B09">
      <w:r>
        <w:t>summary(logistic.Age.Sex.inter)</w:t>
      </w:r>
    </w:p>
    <w:p w14:paraId="1313FDC4" w14:textId="77777777" w:rsidR="00376B09" w:rsidRDefault="00376B09" w:rsidP="00376B09"/>
    <w:p w14:paraId="00FB0FB0" w14:textId="77777777" w:rsidR="00376B09" w:rsidRDefault="00376B09" w:rsidP="00376B09">
      <w:r>
        <w:t>logistic.Age.Sex.Conc.inter &lt;- glm(Fusion ~ Age * Sex + Nconceptions, data = Macaca, family = "binomial")  # interaction model plus conceptions</w:t>
      </w:r>
    </w:p>
    <w:p w14:paraId="3A95915A" w14:textId="77777777" w:rsidR="00376B09" w:rsidRDefault="00376B09" w:rsidP="00376B09">
      <w:r>
        <w:t>summary(logistic.Age.Sex.Conc.inter)</w:t>
      </w:r>
    </w:p>
    <w:p w14:paraId="16F60F4D" w14:textId="77777777" w:rsidR="00376B09" w:rsidRDefault="00376B09" w:rsidP="00376B09">
      <w:r>
        <w:t xml:space="preserve"> </w:t>
      </w:r>
    </w:p>
    <w:p w14:paraId="78B5C799" w14:textId="77777777" w:rsidR="00376B09" w:rsidRDefault="00376B09" w:rsidP="00376B09">
      <w:r>
        <w:t>## Understanding the interaction effects of sex and age</w:t>
      </w:r>
    </w:p>
    <w:p w14:paraId="70B7357C" w14:textId="77777777" w:rsidR="00376B09" w:rsidRDefault="00376B09" w:rsidP="00376B09"/>
    <w:p w14:paraId="3F8BCE75" w14:textId="77777777" w:rsidR="00376B09" w:rsidRDefault="00376B09" w:rsidP="00376B09">
      <w:r>
        <w:t>#Average marginal effects (AMEs)</w:t>
      </w:r>
    </w:p>
    <w:p w14:paraId="717C3472" w14:textId="77777777" w:rsidR="00376B09" w:rsidRDefault="00376B09" w:rsidP="00376B09"/>
    <w:p w14:paraId="44F4E05E" w14:textId="77777777" w:rsidR="00376B09" w:rsidRDefault="00376B09" w:rsidP="00376B09">
      <w:r>
        <w:t>m.Age.Sex &lt;- summary(margins(logistic.Age.Sex.inter))    # only sex</w:t>
      </w:r>
    </w:p>
    <w:p w14:paraId="01503FCF" w14:textId="77777777" w:rsidR="00376B09" w:rsidRDefault="00376B09" w:rsidP="00376B09">
      <w:r>
        <w:t>m.Age.Sex</w:t>
      </w:r>
    </w:p>
    <w:p w14:paraId="7EAC8A83" w14:textId="77777777" w:rsidR="00376B09" w:rsidRDefault="00376B09" w:rsidP="00376B09"/>
    <w:p w14:paraId="3C4ACB23" w14:textId="77777777" w:rsidR="00376B09" w:rsidRDefault="00376B09" w:rsidP="00376B09">
      <w:r>
        <w:t># Marginal effects at representative cases (MERs)</w:t>
      </w:r>
    </w:p>
    <w:p w14:paraId="1C5FD35C" w14:textId="77777777" w:rsidR="00376B09" w:rsidRDefault="00376B09" w:rsidP="00376B09"/>
    <w:p w14:paraId="233C3B81" w14:textId="77777777" w:rsidR="00376B09" w:rsidRDefault="00376B09" w:rsidP="00376B09">
      <w:r>
        <w:t xml:space="preserve">mer.Age.Sex &lt;- summary(margins(logistic.Age.Sex.inter, at = list(Age = 4:25))) </w:t>
      </w:r>
    </w:p>
    <w:p w14:paraId="58C3777D" w14:textId="77777777" w:rsidR="00376B09" w:rsidRDefault="00376B09" w:rsidP="00376B09">
      <w:r>
        <w:t>mer.Age.Sex</w:t>
      </w:r>
    </w:p>
    <w:p w14:paraId="5DCBD604" w14:textId="77777777" w:rsidR="00376B09" w:rsidRDefault="00376B09" w:rsidP="00376B09"/>
    <w:p w14:paraId="6FDE4EF6" w14:textId="77777777" w:rsidR="00376B09" w:rsidRDefault="00376B09" w:rsidP="00376B09">
      <w:r>
        <w:t># Figure 5: Plotting the marginal effect of Sex by age</w:t>
      </w:r>
    </w:p>
    <w:p w14:paraId="3E8828B5" w14:textId="77777777" w:rsidR="00376B09" w:rsidRDefault="00376B09" w:rsidP="00376B09"/>
    <w:p w14:paraId="088E6C9E" w14:textId="77777777" w:rsidR="00376B09" w:rsidRDefault="00376B09" w:rsidP="00376B09">
      <w:r>
        <w:t>pdf("Fig.5_Marginal.Sex.Age.Macaques.pdf", width = 8, height = 4)</w:t>
      </w:r>
    </w:p>
    <w:p w14:paraId="5AE99A1A" w14:textId="77777777" w:rsidR="00376B09" w:rsidRDefault="00376B09" w:rsidP="00376B09">
      <w:r>
        <w:t>par(mar = c(4, 4, 1, 1), cex = 1.3)</w:t>
      </w:r>
    </w:p>
    <w:p w14:paraId="4EC9B3D5" w14:textId="77777777" w:rsidR="00376B09" w:rsidRDefault="00376B09" w:rsidP="00376B09">
      <w:r>
        <w:t xml:space="preserve">cplot(logistic.Age.Sex.inter, x = "Age", dx = "SexM", what = "effect", </w:t>
      </w:r>
    </w:p>
    <w:p w14:paraId="2B04CACC" w14:textId="77777777" w:rsidR="00376B09" w:rsidRDefault="00376B09" w:rsidP="00376B09">
      <w:r>
        <w:t xml:space="preserve">      data = Macaca, xaxt = 'n', cex.axis = 0.8, cex.lab = 1, </w:t>
      </w:r>
    </w:p>
    <w:p w14:paraId="71E4B478" w14:textId="77777777" w:rsidR="00376B09" w:rsidRDefault="00376B09" w:rsidP="00376B09">
      <w:r>
        <w:t xml:space="preserve">      ylab="Marginal effect of sex (M)",</w:t>
      </w:r>
    </w:p>
    <w:p w14:paraId="6DEC60EB" w14:textId="77777777" w:rsidR="00376B09" w:rsidRDefault="00376B09" w:rsidP="00376B09">
      <w:r>
        <w:t xml:space="preserve">      col = "deeppink", lwd = 1.5, se.type = "shade", se.fill = "lightcyan2",</w:t>
      </w:r>
    </w:p>
    <w:p w14:paraId="204F04FE" w14:textId="77777777" w:rsidR="00376B09" w:rsidRDefault="00376B09" w:rsidP="00376B09">
      <w:r>
        <w:t xml:space="preserve">      xlim = range(6:25), ylim = c(-0.5, 0.8))</w:t>
      </w:r>
    </w:p>
    <w:p w14:paraId="127F543A" w14:textId="77777777" w:rsidR="00376B09" w:rsidRDefault="00376B09" w:rsidP="00376B09">
      <w:r>
        <w:t>axis(1, at = 6:25, cex.axis = 0.8, cex.lab = 1)</w:t>
      </w:r>
    </w:p>
    <w:p w14:paraId="39CEE147" w14:textId="77777777" w:rsidR="00376B09" w:rsidRDefault="00376B09" w:rsidP="00376B09">
      <w:r>
        <w:t>abline(h = 0, col = "black", lty = "dashed")</w:t>
      </w:r>
    </w:p>
    <w:p w14:paraId="50A54113" w14:textId="77777777" w:rsidR="00376B09" w:rsidRDefault="00376B09" w:rsidP="00376B09">
      <w:r>
        <w:lastRenderedPageBreak/>
        <w:t>abline(v = 6)</w:t>
      </w:r>
    </w:p>
    <w:p w14:paraId="6EBE5F66" w14:textId="77777777" w:rsidR="00376B09" w:rsidRDefault="00376B09" w:rsidP="00376B09">
      <w:r>
        <w:t>abline(v = 25)</w:t>
      </w:r>
    </w:p>
    <w:p w14:paraId="185EC2AB" w14:textId="77777777" w:rsidR="00376B09" w:rsidRDefault="00376B09" w:rsidP="00376B09">
      <w:r>
        <w:t>abline(h = 0.8)</w:t>
      </w:r>
    </w:p>
    <w:p w14:paraId="065EE248" w14:textId="77777777" w:rsidR="00376B09" w:rsidRDefault="00376B09" w:rsidP="00376B09">
      <w:r>
        <w:t>dev.off()</w:t>
      </w:r>
    </w:p>
    <w:p w14:paraId="011B9490" w14:textId="77777777" w:rsidR="00376B09" w:rsidRDefault="00376B09" w:rsidP="00376B09"/>
    <w:p w14:paraId="1A1F18D4" w14:textId="77777777" w:rsidR="00376B09" w:rsidRDefault="00376B09" w:rsidP="00376B09">
      <w:r>
        <w:t># logistic regression with Y/N fusion by Age ONLY IN FEMALES</w:t>
      </w:r>
    </w:p>
    <w:p w14:paraId="36083F8E" w14:textId="77777777" w:rsidR="00376B09" w:rsidRDefault="00376B09" w:rsidP="00376B09"/>
    <w:p w14:paraId="757AF4F3" w14:textId="77777777" w:rsidR="00376B09" w:rsidRDefault="00376B09" w:rsidP="00376B09">
      <w:r>
        <w:t>females &lt;- Macaca[Macaca$Sex=="F",]  # subsetting dataset to include only female macaques</w:t>
      </w:r>
    </w:p>
    <w:p w14:paraId="09140604" w14:textId="77777777" w:rsidR="00376B09" w:rsidRDefault="00376B09" w:rsidP="00376B09"/>
    <w:p w14:paraId="6037851E" w14:textId="77777777" w:rsidR="00376B09" w:rsidRDefault="00376B09" w:rsidP="00376B09">
      <w:r>
        <w:t>logistic.females &lt;- glm(Fusion ~ Age , data = females, family = "binomial")    # probability of fusion in femles depending on age</w:t>
      </w:r>
    </w:p>
    <w:p w14:paraId="4CFABC8B" w14:textId="77777777" w:rsidR="00376B09" w:rsidRDefault="00376B09" w:rsidP="00376B09">
      <w:r>
        <w:t>summary(logistic.females)</w:t>
      </w:r>
    </w:p>
    <w:p w14:paraId="4A2008DF" w14:textId="77777777" w:rsidR="00376B09" w:rsidRDefault="00376B09" w:rsidP="00376B09"/>
    <w:p w14:paraId="4A012DD3" w14:textId="77777777" w:rsidR="00376B09" w:rsidRDefault="00376B09" w:rsidP="00376B09">
      <w:r>
        <w:t>logistic.females.conc &lt;- glm(Fusion ~ Age + Nconceptions, data = females, family = "binomial")   # Age and Number of conceptions</w:t>
      </w:r>
    </w:p>
    <w:p w14:paraId="2A47D730" w14:textId="77777777" w:rsidR="00376B09" w:rsidRDefault="00376B09" w:rsidP="00376B09">
      <w:r>
        <w:t>summary(logistic.females.conc)</w:t>
      </w:r>
    </w:p>
    <w:p w14:paraId="2117169E" w14:textId="77777777" w:rsidR="00376B09" w:rsidRDefault="00376B09" w:rsidP="00376B09"/>
    <w:p w14:paraId="0DCB7E7F" w14:textId="77777777" w:rsidR="00376B09" w:rsidRDefault="00376B09" w:rsidP="00376B09">
      <w:r>
        <w:t>logistic.females.conc.int &lt;- glm(Fusion ~ Age * Nconceptions, data = females, family = "binomial")  # Age and Number of conceptions with interaction effect</w:t>
      </w:r>
    </w:p>
    <w:p w14:paraId="52C09278" w14:textId="77777777" w:rsidR="00376B09" w:rsidRDefault="00376B09" w:rsidP="00376B09">
      <w:r>
        <w:t>summary(logistic.females.conc.int)</w:t>
      </w:r>
    </w:p>
    <w:p w14:paraId="40BFF89C" w14:textId="77777777" w:rsidR="00376B09" w:rsidRDefault="00376B09" w:rsidP="00376B09"/>
    <w:p w14:paraId="1FB14B8B" w14:textId="77777777" w:rsidR="00376B09" w:rsidRDefault="00376B09" w:rsidP="00376B09">
      <w:r>
        <w:t># Predicted fusion in females, given the age of the individual.</w:t>
      </w:r>
    </w:p>
    <w:p w14:paraId="6FABE949" w14:textId="77777777" w:rsidR="00376B09" w:rsidRDefault="00376B09" w:rsidP="00376B09"/>
    <w:p w14:paraId="312194E6" w14:textId="77777777" w:rsidR="00376B09" w:rsidRDefault="00376B09" w:rsidP="00376B09">
      <w:r>
        <w:t>predicted.data.F &lt;- data.frame(probability.of.fusion = logistic.females$fitted.values, Age = females$Age)</w:t>
      </w:r>
    </w:p>
    <w:p w14:paraId="705A0D4D" w14:textId="77777777" w:rsidR="00376B09" w:rsidRDefault="00376B09" w:rsidP="00376B09"/>
    <w:p w14:paraId="49BD2355" w14:textId="77777777" w:rsidR="00376B09" w:rsidRDefault="00376B09" w:rsidP="00376B09">
      <w:r>
        <w:t># Figure 6A</w:t>
      </w:r>
    </w:p>
    <w:p w14:paraId="78013E21" w14:textId="77777777" w:rsidR="00376B09" w:rsidRDefault="00376B09" w:rsidP="00376B09"/>
    <w:p w14:paraId="62B9786A" w14:textId="77777777" w:rsidR="00376B09" w:rsidRDefault="00376B09" w:rsidP="00376B09">
      <w:r>
        <w:t>F.fusion &lt;- females$Fusion</w:t>
      </w:r>
    </w:p>
    <w:p w14:paraId="004D613D" w14:textId="77777777" w:rsidR="00376B09" w:rsidRDefault="00376B09" w:rsidP="00376B09">
      <w:r>
        <w:t>F.fusion &lt;- ifelse(females$Fusion == "Y", 1, 0)</w:t>
      </w:r>
    </w:p>
    <w:p w14:paraId="339815C3" w14:textId="77777777" w:rsidR="00376B09" w:rsidRDefault="00376B09" w:rsidP="00376B09"/>
    <w:p w14:paraId="6C87A0F2" w14:textId="77777777" w:rsidR="00376B09" w:rsidRDefault="00376B09" w:rsidP="00376B09">
      <w:r>
        <w:t>pdf("Fig.6A_ProbFusionAgeFMacaques.pdf", width = 8, height = 6)</w:t>
      </w:r>
    </w:p>
    <w:p w14:paraId="2A365A9A" w14:textId="77777777" w:rsidR="00376B09" w:rsidRDefault="00376B09" w:rsidP="00376B09">
      <w:r>
        <w:lastRenderedPageBreak/>
        <w:t>par(mar = c(4, 4, 1, 1), cex = 1.5)</w:t>
      </w:r>
    </w:p>
    <w:p w14:paraId="023E9500" w14:textId="77777777" w:rsidR="00376B09" w:rsidRDefault="00376B09" w:rsidP="00376B09">
      <w:r>
        <w:t xml:space="preserve">plot(predicted.data.F$probability.of.fusion ~ females$Age, </w:t>
      </w:r>
    </w:p>
    <w:p w14:paraId="35E6C651" w14:textId="77777777" w:rsidR="00376B09" w:rsidRDefault="00376B09" w:rsidP="00376B09">
      <w:r>
        <w:t xml:space="preserve">     pch = 21, col = "hotpink", bg = "hotpink",</w:t>
      </w:r>
    </w:p>
    <w:p w14:paraId="7152D66F" w14:textId="77777777" w:rsidR="00376B09" w:rsidRDefault="00376B09" w:rsidP="00376B09">
      <w:r>
        <w:t xml:space="preserve">     cex = 0.7, cex.axis = 0.8, cex.lab = 1, xaxt = 'n',</w:t>
      </w:r>
    </w:p>
    <w:p w14:paraId="11F95C55" w14:textId="77777777" w:rsidR="00376B09" w:rsidRDefault="00376B09" w:rsidP="00376B09">
      <w:r>
        <w:t xml:space="preserve">     ylab = "Probability of fusion", xlab = "Age", ylim = c(0, 1))</w:t>
      </w:r>
    </w:p>
    <w:p w14:paraId="2657F409" w14:textId="77777777" w:rsidR="00376B09" w:rsidRDefault="00376B09" w:rsidP="00376B09">
      <w:r>
        <w:t>points(F.fusion ~ females$Age, col = "dodgerblue3", cex = 0.7)</w:t>
      </w:r>
    </w:p>
    <w:p w14:paraId="1739B7DE" w14:textId="77777777" w:rsidR="00376B09" w:rsidRDefault="00376B09" w:rsidP="00376B09">
      <w:r>
        <w:t>axis(1, at = c(6, 8, 10, 12, 14, 16, 18, 20, 22, 24, 26), cex.axis = 0.8)</w:t>
      </w:r>
    </w:p>
    <w:p w14:paraId="1C4F74C6" w14:textId="77777777" w:rsidR="00376B09" w:rsidRDefault="00376B09" w:rsidP="00376B09">
      <w:r>
        <w:t>abline(h = 0.5, col = "black", lty = "dashed")</w:t>
      </w:r>
    </w:p>
    <w:p w14:paraId="2F3FA174" w14:textId="77777777" w:rsidR="00376B09" w:rsidRDefault="00376B09" w:rsidP="00376B09">
      <w:r>
        <w:t>dev.off()</w:t>
      </w:r>
    </w:p>
    <w:p w14:paraId="3721AA98" w14:textId="77777777" w:rsidR="00376B09" w:rsidRDefault="00376B09" w:rsidP="00376B09"/>
    <w:p w14:paraId="219A5FB0" w14:textId="77777777" w:rsidR="00376B09" w:rsidRDefault="00376B09" w:rsidP="00376B09">
      <w:r>
        <w:t># Figure 7: Marginal effects at representative cases (MERs) using 0 and 5 conceptions. We excluded higher numbers (e.g. 10 conceptions) as too few individuals were available</w:t>
      </w:r>
    </w:p>
    <w:p w14:paraId="3A55ADF1" w14:textId="77777777" w:rsidR="00376B09" w:rsidRDefault="00376B09" w:rsidP="00376B09"/>
    <w:p w14:paraId="03FEC993" w14:textId="77777777" w:rsidR="00376B09" w:rsidRDefault="00376B09" w:rsidP="00376B09">
      <w:r>
        <w:t>mer.F.Age.Conc.No10 &lt;- summary(margins(logistic.females.conc.int, at = list(Nconceptions = c(0, 5), Age = 6:25)))</w:t>
      </w:r>
    </w:p>
    <w:p w14:paraId="6087C9C4" w14:textId="77777777" w:rsidR="00376B09" w:rsidRDefault="00376B09" w:rsidP="00376B09">
      <w:r>
        <w:t>mer.F.Age.Conc.No10</w:t>
      </w:r>
    </w:p>
    <w:p w14:paraId="54545B57" w14:textId="77777777" w:rsidR="00376B09" w:rsidRDefault="00376B09" w:rsidP="00376B09"/>
    <w:p w14:paraId="4340EB1A" w14:textId="77777777" w:rsidR="00376B09" w:rsidRDefault="00376B09" w:rsidP="00376B09">
      <w:r>
        <w:t>Age.plot.data &lt;- subset(mer.F.Age.Conc.No10, factor == "Age")</w:t>
      </w:r>
    </w:p>
    <w:p w14:paraId="2C881DC3" w14:textId="77777777" w:rsidR="00376B09" w:rsidRDefault="00376B09" w:rsidP="00376B09">
      <w:r>
        <w:t>pdf("Fig.7_MERConcept.pdf", width = 6, height = 4)</w:t>
      </w:r>
    </w:p>
    <w:p w14:paraId="7CEA8918" w14:textId="77777777" w:rsidR="00376B09" w:rsidRDefault="00376B09" w:rsidP="00376B09">
      <w:r>
        <w:t>par(mar = c(4, 4, 1, 4), cex = 2)</w:t>
      </w:r>
    </w:p>
    <w:p w14:paraId="4C9A53F5" w14:textId="77777777" w:rsidR="00376B09" w:rsidRDefault="00376B09" w:rsidP="00376B09">
      <w:r>
        <w:t xml:space="preserve">ggplot(data = Age.plot.data, aes(x = Age, y = AME, group = Nconceptions)) + </w:t>
      </w:r>
    </w:p>
    <w:p w14:paraId="5793A9C1" w14:textId="77777777" w:rsidR="00376B09" w:rsidRDefault="00376B09" w:rsidP="00376B09">
      <w:r>
        <w:t xml:space="preserve">  geom_line(aes(colour = factor(Nconceptions), linetype = factor(Nconceptions))) +</w:t>
      </w:r>
    </w:p>
    <w:p w14:paraId="56E44374" w14:textId="77777777" w:rsidR="00376B09" w:rsidRDefault="00376B09" w:rsidP="00376B09">
      <w:r>
        <w:t xml:space="preserve">  scale_colour_manual(values = c("coral2", "cyan4")) +</w:t>
      </w:r>
    </w:p>
    <w:p w14:paraId="0DFC9A07" w14:textId="77777777" w:rsidR="00376B09" w:rsidRDefault="00376B09" w:rsidP="00376B09">
      <w:r>
        <w:t xml:space="preserve">  scale_fill_manual(values=c("coral", "cyan3")) +</w:t>
      </w:r>
    </w:p>
    <w:p w14:paraId="2EADACB3" w14:textId="77777777" w:rsidR="00376B09" w:rsidRDefault="00376B09" w:rsidP="00376B09">
      <w:r>
        <w:t xml:space="preserve">  geom_ribbon(aes(ymin = lower, ymax = upper, fill = factor(Nconceptions)), linetype = 0, alpha = 0.3) +</w:t>
      </w:r>
    </w:p>
    <w:p w14:paraId="57C724AB" w14:textId="77777777" w:rsidR="00376B09" w:rsidRDefault="00376B09" w:rsidP="00376B09">
      <w:r>
        <w:t xml:space="preserve">  labs(x = "Age", y = "Predicted probability of fusion", fill = "N of conceptions", colour = "N of conceptions", linetype = "N of conceptions") +</w:t>
      </w:r>
    </w:p>
    <w:p w14:paraId="0DD6A591" w14:textId="77777777" w:rsidR="00376B09" w:rsidRDefault="00376B09" w:rsidP="00376B09">
      <w:r>
        <w:t xml:space="preserve">  theme_light() +</w:t>
      </w:r>
    </w:p>
    <w:p w14:paraId="7E9A5F4C" w14:textId="77777777" w:rsidR="00376B09" w:rsidRDefault="00376B09" w:rsidP="00376B09">
      <w:r>
        <w:t xml:space="preserve">  scale_x_continuous(breaks = seq(5, 26, 1), minor_breaks = NULL) +</w:t>
      </w:r>
    </w:p>
    <w:p w14:paraId="0346EC96" w14:textId="77777777" w:rsidR="00376B09" w:rsidRDefault="00376B09" w:rsidP="00376B09">
      <w:r>
        <w:t xml:space="preserve">  scale_y_continuous(breaks = seq(-0.3, 0.2, 0.01), minor_breaks = NULL) +</w:t>
      </w:r>
    </w:p>
    <w:p w14:paraId="52EEE147" w14:textId="77777777" w:rsidR="00376B09" w:rsidRDefault="00376B09" w:rsidP="00376B09">
      <w:r>
        <w:t xml:space="preserve">  geom_line(y = 0)</w:t>
      </w:r>
    </w:p>
    <w:p w14:paraId="31452FC5" w14:textId="77777777" w:rsidR="00376B09" w:rsidRDefault="00376B09" w:rsidP="00376B09">
      <w:r>
        <w:lastRenderedPageBreak/>
        <w:t>dev.off()</w:t>
      </w:r>
    </w:p>
    <w:p w14:paraId="46467447" w14:textId="77777777" w:rsidR="00376B09" w:rsidRDefault="00376B09" w:rsidP="00376B09"/>
    <w:p w14:paraId="17E7AE39" w14:textId="77777777" w:rsidR="00376B09" w:rsidRDefault="00376B09" w:rsidP="00376B09">
      <w:r>
        <w:t>## Logistic regression with 3 stages of fusion FEMALES only</w:t>
      </w:r>
    </w:p>
    <w:p w14:paraId="2E137FCC" w14:textId="77777777" w:rsidR="00376B09" w:rsidRDefault="00376B09" w:rsidP="00376B09"/>
    <w:p w14:paraId="3D1A8CB3" w14:textId="77777777" w:rsidR="00376B09" w:rsidRDefault="00376B09" w:rsidP="00376B09">
      <w:r>
        <w:t xml:space="preserve">females$FusionStageCODE &lt;- relevel(females$FusionStageCODE, ref = "2") # sets early fusion as reference   </w:t>
      </w:r>
    </w:p>
    <w:p w14:paraId="3E9495D4" w14:textId="77777777" w:rsidR="00376B09" w:rsidRDefault="00376B09" w:rsidP="00376B09"/>
    <w:p w14:paraId="6544C7F2" w14:textId="77777777" w:rsidR="00376B09" w:rsidRDefault="00376B09" w:rsidP="00376B09">
      <w:r>
        <w:t>OIM.2 &lt;- multinom(FusionStageCODE ~ 1, data = females)             # this is the null model (no predictors)</w:t>
      </w:r>
    </w:p>
    <w:p w14:paraId="1AB77844" w14:textId="77777777" w:rsidR="00376B09" w:rsidRDefault="00376B09" w:rsidP="00376B09">
      <w:r>
        <w:t>summary(OIM.2)</w:t>
      </w:r>
    </w:p>
    <w:p w14:paraId="0B8D8B05" w14:textId="77777777" w:rsidR="00376B09" w:rsidRDefault="00376B09" w:rsidP="00376B09"/>
    <w:p w14:paraId="501AE8C7" w14:textId="77777777" w:rsidR="00376B09" w:rsidRDefault="00376B09" w:rsidP="00376B09">
      <w:r>
        <w:t>logistic.females &lt;- multinom(FusionStageCODE ~ Age , data=females)  # actual model includeing age</w:t>
      </w:r>
    </w:p>
    <w:p w14:paraId="3360E958" w14:textId="77777777" w:rsidR="00376B09" w:rsidRDefault="00376B09" w:rsidP="00376B09">
      <w:r>
        <w:t>summary(logistic.females)</w:t>
      </w:r>
    </w:p>
    <w:p w14:paraId="27E4A0A6" w14:textId="77777777" w:rsidR="00376B09" w:rsidRDefault="00376B09" w:rsidP="00376B09">
      <w:r>
        <w:t>z &lt;- summary(logistic.females)$coefficients / summary(logistic.females)$standard.errors  # Check the Z-score for the model (wald Z)</w:t>
      </w:r>
    </w:p>
    <w:p w14:paraId="08F3C551" w14:textId="77777777" w:rsidR="00376B09" w:rsidRDefault="00376B09" w:rsidP="00376B09">
      <w:r>
        <w:t>z</w:t>
      </w:r>
    </w:p>
    <w:p w14:paraId="0AE57312" w14:textId="77777777" w:rsidR="00376B09" w:rsidRDefault="00376B09" w:rsidP="00376B09">
      <w:r>
        <w:t>p &lt;- (1 - pnorm(abs(z), 0, 1)) * 2  # 2-tailed z test</w:t>
      </w:r>
    </w:p>
    <w:p w14:paraId="1F7C2753" w14:textId="77777777" w:rsidR="00376B09" w:rsidRDefault="00376B09" w:rsidP="00376B09">
      <w:r>
        <w:t>p</w:t>
      </w:r>
    </w:p>
    <w:p w14:paraId="78FD4DF3" w14:textId="77777777" w:rsidR="00376B09" w:rsidRDefault="00376B09" w:rsidP="00376B09">
      <w:r>
        <w:t>anova(OIM.2,logistic.females)  # testing whether our model is better than the null model</w:t>
      </w:r>
    </w:p>
    <w:p w14:paraId="28A46953" w14:textId="77777777" w:rsidR="00376B09" w:rsidRDefault="00376B09" w:rsidP="00376B09"/>
    <w:p w14:paraId="46696D58" w14:textId="77777777" w:rsidR="00376B09" w:rsidRDefault="00376B09" w:rsidP="00376B09">
      <w:r>
        <w:t># Predicted stage of fusion with age in females</w:t>
      </w:r>
    </w:p>
    <w:p w14:paraId="55949ACA" w14:textId="77777777" w:rsidR="00376B09" w:rsidRDefault="00376B09" w:rsidP="00376B09">
      <w:r>
        <w:t>predicted.data &lt;- data.frame(probability.of.fusion = logistic.females$fitted.values, Age = females$Age)</w:t>
      </w:r>
    </w:p>
    <w:p w14:paraId="41031EB6" w14:textId="77777777" w:rsidR="00376B09" w:rsidRDefault="00376B09" w:rsidP="00376B09">
      <w:r>
        <w:t xml:space="preserve">  </w:t>
      </w:r>
    </w:p>
    <w:p w14:paraId="2FBDF21A" w14:textId="77777777" w:rsidR="00376B09" w:rsidRDefault="00376B09" w:rsidP="00376B09">
      <w:r>
        <w:t># Test the goodness of fit</w:t>
      </w:r>
    </w:p>
    <w:p w14:paraId="24FD9BF3" w14:textId="77777777" w:rsidR="00376B09" w:rsidRDefault="00376B09" w:rsidP="00376B09">
      <w:r>
        <w:t>chisq.test(females$FusionStageCODE,predict(logistic.females))</w:t>
      </w:r>
    </w:p>
    <w:p w14:paraId="30547E36" w14:textId="77777777" w:rsidR="00376B09" w:rsidRDefault="00376B09" w:rsidP="00376B09"/>
    <w:p w14:paraId="347ABBA7" w14:textId="77777777" w:rsidR="00376B09" w:rsidRDefault="00376B09" w:rsidP="00376B09">
      <w:r>
        <w:t>## Plotting the data (Figure 8 left side)</w:t>
      </w:r>
    </w:p>
    <w:p w14:paraId="637DCDEF" w14:textId="77777777" w:rsidR="00376B09" w:rsidRDefault="00376B09" w:rsidP="00376B09"/>
    <w:p w14:paraId="6C52229D" w14:textId="77777777" w:rsidR="00376B09" w:rsidRDefault="00376B09" w:rsidP="00376B09">
      <w:r>
        <w:t xml:space="preserve"># Predicting the probabilities </w:t>
      </w:r>
    </w:p>
    <w:p w14:paraId="2606C43E" w14:textId="77777777" w:rsidR="00376B09" w:rsidRDefault="00376B09" w:rsidP="00376B09">
      <w:r>
        <w:t>new_data.f &lt;- data.frame(Age = seq(0,25,0.5))</w:t>
      </w:r>
    </w:p>
    <w:p w14:paraId="6CA344E1" w14:textId="77777777" w:rsidR="00376B09" w:rsidRDefault="00376B09" w:rsidP="00376B09">
      <w:r>
        <w:t>prediction.f &lt;- as.data.frame(predict(logistic.females, new_data.f, type = "probs"))</w:t>
      </w:r>
    </w:p>
    <w:p w14:paraId="4E965B15" w14:textId="77777777" w:rsidR="00376B09" w:rsidRDefault="00376B09" w:rsidP="00376B09">
      <w:r>
        <w:lastRenderedPageBreak/>
        <w:t>new_data.f &lt;- cbind(new_data.f, prediction.f[, c(2, 1, 3)])</w:t>
      </w:r>
    </w:p>
    <w:p w14:paraId="79310B78" w14:textId="77777777" w:rsidR="00376B09" w:rsidRDefault="00376B09" w:rsidP="00376B09"/>
    <w:p w14:paraId="6991E870" w14:textId="77777777" w:rsidR="00376B09" w:rsidRDefault="00376B09" w:rsidP="00376B09">
      <w:r>
        <w:t>females$FusionStageCODE &lt;- relevel(females$FusionStageCODE, ref = "1") # sets no fusion as reference</w:t>
      </w:r>
    </w:p>
    <w:p w14:paraId="1D8EF59E" w14:textId="77777777" w:rsidR="00376B09" w:rsidRDefault="00376B09" w:rsidP="00376B09"/>
    <w:p w14:paraId="10717B94" w14:textId="77777777" w:rsidR="00376B09" w:rsidRDefault="00376B09" w:rsidP="00376B09">
      <w:r>
        <w:t xml:space="preserve"># Plotting the data </w:t>
      </w:r>
    </w:p>
    <w:p w14:paraId="6C9E93B0" w14:textId="77777777" w:rsidR="00376B09" w:rsidRDefault="00376B09" w:rsidP="00376B09">
      <w:r>
        <w:t>par(mar = c(4, 4, 1, 4), cex = 2)</w:t>
      </w:r>
    </w:p>
    <w:p w14:paraId="1A94A640" w14:textId="77777777" w:rsidR="00376B09" w:rsidRDefault="00376B09" w:rsidP="00376B09">
      <w:r>
        <w:t xml:space="preserve">fusion_plot.f &lt;- </w:t>
      </w:r>
    </w:p>
    <w:p w14:paraId="53BA9A86" w14:textId="77777777" w:rsidR="00376B09" w:rsidRDefault="00376B09" w:rsidP="00376B09">
      <w:r>
        <w:t xml:space="preserve">  ggplot(data = females,aes(x = Age, y = FusionStageCODE)) +</w:t>
      </w:r>
    </w:p>
    <w:p w14:paraId="38C6E624" w14:textId="77777777" w:rsidR="00376B09" w:rsidRDefault="00376B09" w:rsidP="00376B09">
      <w:r>
        <w:t xml:space="preserve">  theme_light() +</w:t>
      </w:r>
    </w:p>
    <w:p w14:paraId="4177B64A" w14:textId="77777777" w:rsidR="00376B09" w:rsidRDefault="00376B09" w:rsidP="00376B09">
      <w:r>
        <w:t xml:space="preserve">  geom_point(aes(colour = FusionStageCODE, shape = FusionStageCODE), size = 2)+</w:t>
      </w:r>
    </w:p>
    <w:p w14:paraId="28990C1A" w14:textId="77777777" w:rsidR="00376B09" w:rsidRDefault="00376B09" w:rsidP="00376B09">
      <w:r>
        <w:t xml:space="preserve">  scale_color_manual(values = c("deeppink2", "cyan3", "gold"), labels = c("Unfused", "Early stage fusion", "Fused")) +</w:t>
      </w:r>
    </w:p>
    <w:p w14:paraId="12720569" w14:textId="77777777" w:rsidR="00376B09" w:rsidRDefault="00376B09" w:rsidP="00376B09">
      <w:r>
        <w:t xml:space="preserve">  scale_shape_manual(values = c(18, 16, 17), labels = c("Unfused", "Early stage fusion", "Fused")) + </w:t>
      </w:r>
    </w:p>
    <w:p w14:paraId="3B4636F5" w14:textId="77777777" w:rsidR="00376B09" w:rsidRDefault="00376B09" w:rsidP="00376B09">
      <w:r>
        <w:t xml:space="preserve">  coord_cartesian(xlim = c(0, 25)) +</w:t>
      </w:r>
    </w:p>
    <w:p w14:paraId="0FB7161F" w14:textId="77777777" w:rsidR="00376B09" w:rsidRDefault="00376B09" w:rsidP="00376B09">
      <w:r>
        <w:t xml:space="preserve">  labs(y = "Fusion", shape = NULL, colour = NULL) +</w:t>
      </w:r>
    </w:p>
    <w:p w14:paraId="7DD850D1" w14:textId="77777777" w:rsidR="00376B09" w:rsidRDefault="00376B09" w:rsidP="00376B09">
      <w:r>
        <w:t xml:space="preserve">  scale_y_discrete(labels = c("       ", "       ", "       ")) +</w:t>
      </w:r>
    </w:p>
    <w:p w14:paraId="6EA14C8C" w14:textId="77777777" w:rsidR="00376B09" w:rsidRDefault="00376B09" w:rsidP="00376B09">
      <w:r>
        <w:t xml:space="preserve">  scale_x_continuous(breaks = seq(0, 25, 2), minor_breaks = NULL) +</w:t>
      </w:r>
    </w:p>
    <w:p w14:paraId="3D0282FB" w14:textId="77777777" w:rsidR="00376B09" w:rsidRDefault="00376B09" w:rsidP="00376B09">
      <w:r>
        <w:t xml:space="preserve">  ggtitle("Female macaques") +</w:t>
      </w:r>
    </w:p>
    <w:p w14:paraId="2467B538" w14:textId="77777777" w:rsidR="00376B09" w:rsidRDefault="00376B09" w:rsidP="00376B09">
      <w:r>
        <w:t xml:space="preserve">  theme(axis.ticks.y.left = element_blank(), legend.position = 'none')</w:t>
      </w:r>
    </w:p>
    <w:p w14:paraId="399FFD9C" w14:textId="77777777" w:rsidR="00376B09" w:rsidRDefault="00376B09" w:rsidP="00376B09">
      <w:r>
        <w:t xml:space="preserve">  </w:t>
      </w:r>
    </w:p>
    <w:p w14:paraId="49D12276" w14:textId="77777777" w:rsidR="00376B09" w:rsidRDefault="00376B09" w:rsidP="00376B09">
      <w:r>
        <w:t xml:space="preserve"># Plotting the probabilities </w:t>
      </w:r>
    </w:p>
    <w:p w14:paraId="7723EC12" w14:textId="77777777" w:rsidR="00376B09" w:rsidRDefault="00376B09" w:rsidP="00376B09">
      <w:r>
        <w:t>par(mar = c(4, 4, 1, 4), cex = 2)</w:t>
      </w:r>
    </w:p>
    <w:p w14:paraId="38245B43" w14:textId="77777777" w:rsidR="00376B09" w:rsidRDefault="00376B09" w:rsidP="00376B09">
      <w:r>
        <w:t xml:space="preserve">New_data.f &lt;- pivot_longer(data = new_data.f, 2:4, names_to = "FusionStageCODE", values_to = "prob") </w:t>
      </w:r>
    </w:p>
    <w:p w14:paraId="65CDE265" w14:textId="77777777" w:rsidR="00376B09" w:rsidRDefault="00376B09" w:rsidP="00376B09">
      <w:r>
        <w:t xml:space="preserve">prob_plot.f &lt;- </w:t>
      </w:r>
    </w:p>
    <w:p w14:paraId="26731A5B" w14:textId="77777777" w:rsidR="00376B09" w:rsidRDefault="00376B09" w:rsidP="00376B09">
      <w:r>
        <w:t xml:space="preserve">  ggplot(data = New_data.f, aes(x = Age, y = prob)) +</w:t>
      </w:r>
    </w:p>
    <w:p w14:paraId="28C6CA7C" w14:textId="77777777" w:rsidR="00376B09" w:rsidRDefault="00376B09" w:rsidP="00376B09">
      <w:r>
        <w:t xml:space="preserve">  scale_colour_manual(values = c("deeppink2", "cyan3", "gold"), labels = c("Unfused", "Early stage fusion", "Fused")) +</w:t>
      </w:r>
    </w:p>
    <w:p w14:paraId="6D52BE14" w14:textId="77777777" w:rsidR="00376B09" w:rsidRDefault="00376B09" w:rsidP="00376B09">
      <w:r>
        <w:t xml:space="preserve">  scale_linetype_manual(values = c("solid", "dotted", "dashed"), labels = c("Unfused", "Early stage fusion", "Fused")) +</w:t>
      </w:r>
    </w:p>
    <w:p w14:paraId="1A52E69A" w14:textId="77777777" w:rsidR="00376B09" w:rsidRDefault="00376B09" w:rsidP="00376B09">
      <w:r>
        <w:t xml:space="preserve">  geom_line(linewidth = 0.81, aes(colour = FusionStageCODE, linetype = FusionStageCODE)) +</w:t>
      </w:r>
    </w:p>
    <w:p w14:paraId="7965539F" w14:textId="77777777" w:rsidR="00376B09" w:rsidRDefault="00376B09" w:rsidP="00376B09">
      <w:r>
        <w:t xml:space="preserve">  labs(y = "Probability", linetype = NULL, colour = NULL) +</w:t>
      </w:r>
    </w:p>
    <w:p w14:paraId="3F45E503" w14:textId="77777777" w:rsidR="00376B09" w:rsidRDefault="00376B09" w:rsidP="00376B09">
      <w:r>
        <w:lastRenderedPageBreak/>
        <w:t xml:space="preserve">  scale_x_continuous(breaks = seq(0, 25, 2), minor_breaks = NULL) +</w:t>
      </w:r>
    </w:p>
    <w:p w14:paraId="776F6D71" w14:textId="77777777" w:rsidR="00376B09" w:rsidRDefault="00376B09" w:rsidP="00376B09">
      <w:r>
        <w:t xml:space="preserve">  theme_light() +</w:t>
      </w:r>
    </w:p>
    <w:p w14:paraId="08C68197" w14:textId="77777777" w:rsidR="00376B09" w:rsidRDefault="00376B09" w:rsidP="00376B09">
      <w:r>
        <w:t xml:space="preserve">  theme(legend.position = 'none')</w:t>
      </w:r>
    </w:p>
    <w:p w14:paraId="426622F2" w14:textId="77777777" w:rsidR="00376B09" w:rsidRDefault="00376B09" w:rsidP="00376B09">
      <w:r>
        <w:t xml:space="preserve">  </w:t>
      </w:r>
    </w:p>
    <w:p w14:paraId="63577461" w14:textId="77777777" w:rsidR="00376B09" w:rsidRDefault="00376B09" w:rsidP="00376B09"/>
    <w:p w14:paraId="2D189E9B" w14:textId="77777777" w:rsidR="00376B09" w:rsidRDefault="00376B09" w:rsidP="00376B09">
      <w:r>
        <w:t>### logistic regression with Y/N fusion by Age ONLY IN MALES</w:t>
      </w:r>
    </w:p>
    <w:p w14:paraId="24897355" w14:textId="77777777" w:rsidR="00376B09" w:rsidRDefault="00376B09" w:rsidP="00376B09"/>
    <w:p w14:paraId="481A413F" w14:textId="77777777" w:rsidR="00376B09" w:rsidRDefault="00376B09" w:rsidP="00376B09">
      <w:r>
        <w:t>males &lt;- Macaca[Macaca$Sex == "M", ]</w:t>
      </w:r>
    </w:p>
    <w:p w14:paraId="3245DEA9" w14:textId="77777777" w:rsidR="00376B09" w:rsidRDefault="00376B09" w:rsidP="00376B09"/>
    <w:p w14:paraId="3D7BCBE4" w14:textId="77777777" w:rsidR="00376B09" w:rsidRDefault="00376B09" w:rsidP="00376B09">
      <w:r>
        <w:t>logistic.males &lt;- glm(Fusion ~ Age , data = males, family = "binomial")</w:t>
      </w:r>
    </w:p>
    <w:p w14:paraId="5149C324" w14:textId="77777777" w:rsidR="00376B09" w:rsidRDefault="00376B09" w:rsidP="00376B09">
      <w:r>
        <w:t>summary(logistic.males)</w:t>
      </w:r>
    </w:p>
    <w:p w14:paraId="15D029B3" w14:textId="77777777" w:rsidR="00376B09" w:rsidRDefault="00376B09" w:rsidP="00376B09"/>
    <w:p w14:paraId="6DDC87E6" w14:textId="77777777" w:rsidR="00376B09" w:rsidRDefault="00376B09" w:rsidP="00376B09">
      <w:r>
        <w:t># predicted fusion given the age of the individual.</w:t>
      </w:r>
    </w:p>
    <w:p w14:paraId="40567485" w14:textId="77777777" w:rsidR="00376B09" w:rsidRDefault="00376B09" w:rsidP="00376B09">
      <w:r>
        <w:t xml:space="preserve">predicted.data.M &lt;- data.frame(probability.of.fusion = logistic.males$fitted.values, Age = males$Age)        </w:t>
      </w:r>
    </w:p>
    <w:p w14:paraId="4FC0F6CB" w14:textId="77777777" w:rsidR="00376B09" w:rsidRDefault="00376B09" w:rsidP="00376B09"/>
    <w:p w14:paraId="38C8B9D7" w14:textId="77777777" w:rsidR="00376B09" w:rsidRDefault="00376B09" w:rsidP="00376B09">
      <w:r>
        <w:t>new_data.M &lt;- data.frame(Age = seq(0, 25, 0.5))</w:t>
      </w:r>
    </w:p>
    <w:p w14:paraId="078E3CC2" w14:textId="77777777" w:rsidR="00376B09" w:rsidRDefault="00376B09" w:rsidP="00376B09">
      <w:r>
        <w:t>prediction.M &lt;- round(predict(logistic.males, new_data.M, type = "response"), 3)</w:t>
      </w:r>
    </w:p>
    <w:p w14:paraId="76BD952C" w14:textId="77777777" w:rsidR="00376B09" w:rsidRDefault="00376B09" w:rsidP="00376B09">
      <w:r>
        <w:t>new_data.M &lt;- cbind(new_data.M, prediction.M)</w:t>
      </w:r>
    </w:p>
    <w:p w14:paraId="6210A9C0" w14:textId="77777777" w:rsidR="00376B09" w:rsidRDefault="00376B09" w:rsidP="00376B09"/>
    <w:p w14:paraId="344D12D4" w14:textId="77777777" w:rsidR="00376B09" w:rsidRDefault="00376B09" w:rsidP="00376B09">
      <w:r>
        <w:t># Figure 6B: Plotting the probability of fusion with age in males</w:t>
      </w:r>
    </w:p>
    <w:p w14:paraId="0BD80DF5" w14:textId="77777777" w:rsidR="00376B09" w:rsidRDefault="00376B09" w:rsidP="00376B09"/>
    <w:p w14:paraId="7A9C39A8" w14:textId="77777777" w:rsidR="00376B09" w:rsidRDefault="00376B09" w:rsidP="00376B09">
      <w:r>
        <w:t>M.fusion &lt;- males$Fusion</w:t>
      </w:r>
    </w:p>
    <w:p w14:paraId="565CD113" w14:textId="77777777" w:rsidR="00376B09" w:rsidRDefault="00376B09" w:rsidP="00376B09">
      <w:r>
        <w:t>M.fusion &lt;- ifelse(males$Fusion == "Y", 1, 0)</w:t>
      </w:r>
    </w:p>
    <w:p w14:paraId="41CDA73C" w14:textId="77777777" w:rsidR="00376B09" w:rsidRDefault="00376B09" w:rsidP="00376B09"/>
    <w:p w14:paraId="099580C4" w14:textId="77777777" w:rsidR="00376B09" w:rsidRDefault="00376B09" w:rsidP="00376B09">
      <w:r>
        <w:t>pdf("Fig.6B_ProbFusionAgeMMacaques.pdf", width = 8, height = 6)</w:t>
      </w:r>
    </w:p>
    <w:p w14:paraId="47799C1F" w14:textId="77777777" w:rsidR="00376B09" w:rsidRDefault="00376B09" w:rsidP="00376B09">
      <w:r>
        <w:t>par(mar = c(4, 4, 1, 1), cex = 1.5)</w:t>
      </w:r>
    </w:p>
    <w:p w14:paraId="1F671E97" w14:textId="77777777" w:rsidR="00376B09" w:rsidRDefault="00376B09" w:rsidP="00376B09">
      <w:r>
        <w:t xml:space="preserve">plot(predicted.data.M$probability.of.fusion~males$Age, </w:t>
      </w:r>
    </w:p>
    <w:p w14:paraId="520D4BB7" w14:textId="77777777" w:rsidR="00376B09" w:rsidRDefault="00376B09" w:rsidP="00376B09">
      <w:r>
        <w:t xml:space="preserve">     pch = 21, col = "hotpink1", bg = 'hotpink',</w:t>
      </w:r>
    </w:p>
    <w:p w14:paraId="631E828C" w14:textId="77777777" w:rsidR="00376B09" w:rsidRDefault="00376B09" w:rsidP="00376B09">
      <w:r>
        <w:t xml:space="preserve">     cex = 0.7, cex.axis = 0.8, cex.lab = 1, xaxt = 'n',</w:t>
      </w:r>
    </w:p>
    <w:p w14:paraId="2483113F" w14:textId="77777777" w:rsidR="00376B09" w:rsidRDefault="00376B09" w:rsidP="00376B09">
      <w:r>
        <w:t xml:space="preserve">     ylab = "Probability of fusion", xlab = "Age", ylim = c(0, 1))</w:t>
      </w:r>
    </w:p>
    <w:p w14:paraId="5339764D" w14:textId="77777777" w:rsidR="00376B09" w:rsidRDefault="00376B09" w:rsidP="00376B09">
      <w:r>
        <w:t>points(M.fusion ~ males$Age, col = "dodgerblue4", cex = 0.7)</w:t>
      </w:r>
    </w:p>
    <w:p w14:paraId="5E7C4EB3" w14:textId="77777777" w:rsidR="00376B09" w:rsidRDefault="00376B09" w:rsidP="00376B09">
      <w:r>
        <w:lastRenderedPageBreak/>
        <w:t>axis(1, at = c(6, 8, 10, 12, 14, 16, 18, 20, 22, 24, 26), cex.axis = 0.8)</w:t>
      </w:r>
    </w:p>
    <w:p w14:paraId="61E403FD" w14:textId="77777777" w:rsidR="00376B09" w:rsidRDefault="00376B09" w:rsidP="00376B09">
      <w:r>
        <w:t>abline(h = 0.5, col = "black", lty = "dashed")</w:t>
      </w:r>
    </w:p>
    <w:p w14:paraId="0379EE62" w14:textId="77777777" w:rsidR="00376B09" w:rsidRDefault="00376B09" w:rsidP="00376B09">
      <w:r>
        <w:t>dev.off()</w:t>
      </w:r>
    </w:p>
    <w:p w14:paraId="77BAE789" w14:textId="77777777" w:rsidR="00376B09" w:rsidRDefault="00376B09" w:rsidP="00376B09"/>
    <w:p w14:paraId="58516CFA" w14:textId="77777777" w:rsidR="00376B09" w:rsidRDefault="00376B09" w:rsidP="00376B09">
      <w:r>
        <w:t># Logistic regression with 3 stages of fusion MALES only</w:t>
      </w:r>
    </w:p>
    <w:p w14:paraId="46CE968D" w14:textId="77777777" w:rsidR="00376B09" w:rsidRDefault="00376B09" w:rsidP="00376B09"/>
    <w:p w14:paraId="7E726FFE" w14:textId="77777777" w:rsidR="00376B09" w:rsidRDefault="00376B09" w:rsidP="00376B09">
      <w:r>
        <w:t xml:space="preserve">males$FusionStageCODE &lt;- relevel(males$FusionStageCODE, ref = "2") # sets early fusion as reference </w:t>
      </w:r>
    </w:p>
    <w:p w14:paraId="073F5C23" w14:textId="77777777" w:rsidR="00376B09" w:rsidRDefault="00376B09" w:rsidP="00376B09"/>
    <w:p w14:paraId="24BE5DBE" w14:textId="77777777" w:rsidR="00376B09" w:rsidRDefault="00376B09" w:rsidP="00376B09">
      <w:r>
        <w:t>OIM.2 &lt;- multinom(FusionStageCODE ~ 1, data = males) # this is the null model (no predictors)</w:t>
      </w:r>
    </w:p>
    <w:p w14:paraId="361F1040" w14:textId="77777777" w:rsidR="00376B09" w:rsidRDefault="00376B09" w:rsidP="00376B09">
      <w:r>
        <w:t>summary(OIM.2)</w:t>
      </w:r>
    </w:p>
    <w:p w14:paraId="60BF3300" w14:textId="77777777" w:rsidR="00376B09" w:rsidRDefault="00376B09" w:rsidP="00376B09">
      <w:r>
        <w:t>logistic.males &lt;- multinom(FusionStageCODE ~ Age , data=males)  # This is our model of probability of stage of fusion with age</w:t>
      </w:r>
    </w:p>
    <w:p w14:paraId="22147958" w14:textId="77777777" w:rsidR="00376B09" w:rsidRDefault="00376B09" w:rsidP="00376B09">
      <w:r>
        <w:t>summary(logistic.males)</w:t>
      </w:r>
    </w:p>
    <w:p w14:paraId="067FDF7E" w14:textId="77777777" w:rsidR="00376B09" w:rsidRDefault="00376B09" w:rsidP="00376B09">
      <w:r>
        <w:t>z &lt;- summary(logistic.males)$coefficients / summary(logistic.males)$standard.errors  # Check the Z-score for the model (wald Z)</w:t>
      </w:r>
    </w:p>
    <w:p w14:paraId="72AD92ED" w14:textId="77777777" w:rsidR="00376B09" w:rsidRDefault="00376B09" w:rsidP="00376B09">
      <w:r>
        <w:t>z</w:t>
      </w:r>
    </w:p>
    <w:p w14:paraId="07EA8A1C" w14:textId="77777777" w:rsidR="00376B09" w:rsidRDefault="00376B09" w:rsidP="00376B09">
      <w:r>
        <w:t>p &lt;- (1 - pnorm(abs(z), 0, 1)) * 2  # 2-tailed z test</w:t>
      </w:r>
    </w:p>
    <w:p w14:paraId="4BC0F8F6" w14:textId="77777777" w:rsidR="00376B09" w:rsidRPr="00376B09" w:rsidRDefault="00376B09" w:rsidP="00376B09">
      <w:pPr>
        <w:rPr>
          <w:lang w:val="it-IT"/>
        </w:rPr>
      </w:pPr>
      <w:r w:rsidRPr="00376B09">
        <w:rPr>
          <w:lang w:val="it-IT"/>
        </w:rPr>
        <w:t>p</w:t>
      </w:r>
    </w:p>
    <w:p w14:paraId="451BD653" w14:textId="77777777" w:rsidR="00376B09" w:rsidRPr="00376B09" w:rsidRDefault="00376B09" w:rsidP="00376B09">
      <w:pPr>
        <w:rPr>
          <w:lang w:val="it-IT"/>
        </w:rPr>
      </w:pPr>
    </w:p>
    <w:p w14:paraId="57FA09A3" w14:textId="77777777" w:rsidR="00376B09" w:rsidRPr="00376B09" w:rsidRDefault="00376B09" w:rsidP="00376B09">
      <w:pPr>
        <w:rPr>
          <w:lang w:val="it-IT"/>
        </w:rPr>
      </w:pPr>
      <w:r w:rsidRPr="00376B09">
        <w:rPr>
          <w:lang w:val="it-IT"/>
        </w:rPr>
        <w:t>anova(OIM.2, logistic.males)</w:t>
      </w:r>
    </w:p>
    <w:p w14:paraId="2E50AA1A" w14:textId="77777777" w:rsidR="00376B09" w:rsidRPr="00376B09" w:rsidRDefault="00376B09" w:rsidP="00376B09">
      <w:pPr>
        <w:rPr>
          <w:lang w:val="it-IT"/>
        </w:rPr>
      </w:pPr>
    </w:p>
    <w:p w14:paraId="679A72E5" w14:textId="77777777" w:rsidR="00376B09" w:rsidRDefault="00376B09" w:rsidP="00376B09">
      <w:r>
        <w:t>## Prediciton based on the age of the individual.</w:t>
      </w:r>
    </w:p>
    <w:p w14:paraId="2B36B806" w14:textId="77777777" w:rsidR="00376B09" w:rsidRDefault="00376B09" w:rsidP="00376B09">
      <w:r>
        <w:t>predicted.data.m &lt;- data.frame(probability.of.fusion = logistic.males$fitted.values, Age = males$Age)</w:t>
      </w:r>
    </w:p>
    <w:p w14:paraId="6D3E892E" w14:textId="77777777" w:rsidR="00376B09" w:rsidRDefault="00376B09" w:rsidP="00376B09">
      <w:r>
        <w:t xml:space="preserve"> </w:t>
      </w:r>
    </w:p>
    <w:p w14:paraId="1321A319" w14:textId="77777777" w:rsidR="00376B09" w:rsidRDefault="00376B09" w:rsidP="00376B09">
      <w:r>
        <w:t># Test the goodness of fit</w:t>
      </w:r>
    </w:p>
    <w:p w14:paraId="0C7AB374" w14:textId="77777777" w:rsidR="00376B09" w:rsidRDefault="00376B09" w:rsidP="00376B09">
      <w:r>
        <w:t>chisq.test(males$FusionStageCODE, predict(logistic.males))</w:t>
      </w:r>
    </w:p>
    <w:p w14:paraId="5A43138C" w14:textId="77777777" w:rsidR="00376B09" w:rsidRDefault="00376B09" w:rsidP="00376B09"/>
    <w:p w14:paraId="5A51DAB8" w14:textId="77777777" w:rsidR="00376B09" w:rsidRDefault="00376B09" w:rsidP="00376B09">
      <w:r>
        <w:t>## Plotting the data (Figure 8 right side)</w:t>
      </w:r>
    </w:p>
    <w:p w14:paraId="11409E29" w14:textId="77777777" w:rsidR="00376B09" w:rsidRDefault="00376B09" w:rsidP="00376B09"/>
    <w:p w14:paraId="77005226" w14:textId="77777777" w:rsidR="00376B09" w:rsidRDefault="00376B09" w:rsidP="00376B09">
      <w:r>
        <w:t xml:space="preserve">males$FusionStageCODE &lt;- relevel(males$FusionStageCODE, ref = "1") # sets no fusion as reference </w:t>
      </w:r>
    </w:p>
    <w:p w14:paraId="625C720A" w14:textId="77777777" w:rsidR="00376B09" w:rsidRDefault="00376B09" w:rsidP="00376B09"/>
    <w:p w14:paraId="0F8FDBC0" w14:textId="77777777" w:rsidR="00376B09" w:rsidRDefault="00376B09" w:rsidP="00376B09">
      <w:r>
        <w:lastRenderedPageBreak/>
        <w:t xml:space="preserve"># Predicting the probabilities </w:t>
      </w:r>
    </w:p>
    <w:p w14:paraId="1CEE20BB" w14:textId="77777777" w:rsidR="00376B09" w:rsidRDefault="00376B09" w:rsidP="00376B09">
      <w:r>
        <w:t>new_data.m &lt;- data.frame(Age = seq(0, 25, 0.5))</w:t>
      </w:r>
    </w:p>
    <w:p w14:paraId="766A6073" w14:textId="77777777" w:rsidR="00376B09" w:rsidRDefault="00376B09" w:rsidP="00376B09">
      <w:r>
        <w:t>prediction.m &lt;- as.data.frame(predict(logistic.males, new_data.m, type = "probs"))</w:t>
      </w:r>
    </w:p>
    <w:p w14:paraId="6A0316A8" w14:textId="77777777" w:rsidR="00376B09" w:rsidRDefault="00376B09" w:rsidP="00376B09">
      <w:r>
        <w:t>new_data.m &lt;- cbind(new_data.m, prediction.m[ , c(2, 1, 3)])</w:t>
      </w:r>
    </w:p>
    <w:p w14:paraId="1389270A" w14:textId="77777777" w:rsidR="00376B09" w:rsidRDefault="00376B09" w:rsidP="00376B09"/>
    <w:p w14:paraId="0FAB75B7" w14:textId="77777777" w:rsidR="00376B09" w:rsidRDefault="00376B09" w:rsidP="00376B09">
      <w:r>
        <w:t xml:space="preserve"># Plotting the data </w:t>
      </w:r>
    </w:p>
    <w:p w14:paraId="3FCFA11B" w14:textId="77777777" w:rsidR="00376B09" w:rsidRDefault="00376B09" w:rsidP="00376B09">
      <w:r>
        <w:t>par(mar = c(4, 4, 1, 4), cex = 2)</w:t>
      </w:r>
    </w:p>
    <w:p w14:paraId="1B64686B" w14:textId="77777777" w:rsidR="00376B09" w:rsidRDefault="00376B09" w:rsidP="00376B09">
      <w:r>
        <w:t xml:space="preserve">fusion_plot.m &lt;- </w:t>
      </w:r>
    </w:p>
    <w:p w14:paraId="7606A204" w14:textId="77777777" w:rsidR="00376B09" w:rsidRDefault="00376B09" w:rsidP="00376B09">
      <w:r>
        <w:t xml:space="preserve">  ggplot(data = males,aes(x = Age, y = FusionStageCODE)) +</w:t>
      </w:r>
    </w:p>
    <w:p w14:paraId="778268CA" w14:textId="77777777" w:rsidR="00376B09" w:rsidRDefault="00376B09" w:rsidP="00376B09">
      <w:r>
        <w:t xml:space="preserve">  theme_light() +</w:t>
      </w:r>
    </w:p>
    <w:p w14:paraId="60FAF89B" w14:textId="77777777" w:rsidR="00376B09" w:rsidRDefault="00376B09" w:rsidP="00376B09">
      <w:r>
        <w:t xml:space="preserve">  geom_point(aes(colour = FusionStageCODE,shape = FusionStageCODE),size=2) +</w:t>
      </w:r>
    </w:p>
    <w:p w14:paraId="17202974" w14:textId="77777777" w:rsidR="00376B09" w:rsidRDefault="00376B09" w:rsidP="00376B09">
      <w:r>
        <w:t xml:space="preserve">  scale_color_manual(values = c("deeppink2", "cyan3", "gold"), labels = c("Unfused", "Early stage fusion", "Fused")) +</w:t>
      </w:r>
    </w:p>
    <w:p w14:paraId="47E30422" w14:textId="77777777" w:rsidR="00376B09" w:rsidRDefault="00376B09" w:rsidP="00376B09">
      <w:r>
        <w:t xml:space="preserve">  scale_shape_manual (values = c(18, 16, 17), labels = c("Unfused", "Early stage fusion", "Fused")) + </w:t>
      </w:r>
    </w:p>
    <w:p w14:paraId="6B2260A5" w14:textId="77777777" w:rsidR="00376B09" w:rsidRDefault="00376B09" w:rsidP="00376B09">
      <w:r>
        <w:t xml:space="preserve">  coord_cartesian(xlim = c(0, 25)) +</w:t>
      </w:r>
    </w:p>
    <w:p w14:paraId="20E2810C" w14:textId="77777777" w:rsidR="00376B09" w:rsidRDefault="00376B09" w:rsidP="00376B09">
      <w:r>
        <w:t xml:space="preserve">  labs(y="Fusion", shape = NULL, colour = NULL) +</w:t>
      </w:r>
    </w:p>
    <w:p w14:paraId="2C7D5A70" w14:textId="77777777" w:rsidR="00376B09" w:rsidRDefault="00376B09" w:rsidP="00376B09">
      <w:r>
        <w:t xml:space="preserve">  scale_y_discrete(labels = c("       ", "       ", "       ")) +</w:t>
      </w:r>
    </w:p>
    <w:p w14:paraId="6003538D" w14:textId="77777777" w:rsidR="00376B09" w:rsidRDefault="00376B09" w:rsidP="00376B09">
      <w:r>
        <w:t xml:space="preserve">  scale_x_continuous(breaks = seq(0, 25, 2), minor_breaks=NULL) +</w:t>
      </w:r>
    </w:p>
    <w:p w14:paraId="7AA93265" w14:textId="77777777" w:rsidR="00376B09" w:rsidRDefault="00376B09" w:rsidP="00376B09">
      <w:r>
        <w:t xml:space="preserve">  ggtitle("Male macaques") +</w:t>
      </w:r>
    </w:p>
    <w:p w14:paraId="47FF354B" w14:textId="77777777" w:rsidR="00376B09" w:rsidRDefault="00376B09" w:rsidP="00376B09">
      <w:r>
        <w:t xml:space="preserve">  theme(axis.ticks.y.left = element_blank(), legend.position = 'none')</w:t>
      </w:r>
    </w:p>
    <w:p w14:paraId="24AC479A" w14:textId="77777777" w:rsidR="00376B09" w:rsidRDefault="00376B09" w:rsidP="00376B09"/>
    <w:p w14:paraId="0043B21F" w14:textId="77777777" w:rsidR="00376B09" w:rsidRDefault="00376B09" w:rsidP="00376B09">
      <w:r>
        <w:t xml:space="preserve"># Plotting the probabilities </w:t>
      </w:r>
    </w:p>
    <w:p w14:paraId="4014F434" w14:textId="77777777" w:rsidR="00376B09" w:rsidRDefault="00376B09" w:rsidP="00376B09">
      <w:r>
        <w:t>par(mar = c(4, 4, 1, 4), cex = 2)</w:t>
      </w:r>
    </w:p>
    <w:p w14:paraId="7EE9376B" w14:textId="77777777" w:rsidR="00376B09" w:rsidRDefault="00376B09" w:rsidP="00376B09">
      <w:r>
        <w:t xml:space="preserve">New_data.m &lt;- pivot_longer(data = new_data.m, 2:4, names_to = "FusionStageCODE", values_to = "prob") </w:t>
      </w:r>
    </w:p>
    <w:p w14:paraId="54000BDD" w14:textId="77777777" w:rsidR="00376B09" w:rsidRDefault="00376B09" w:rsidP="00376B09">
      <w:r>
        <w:t xml:space="preserve">prob_plot.m &lt;- </w:t>
      </w:r>
    </w:p>
    <w:p w14:paraId="20D41134" w14:textId="77777777" w:rsidR="00376B09" w:rsidRDefault="00376B09" w:rsidP="00376B09">
      <w:r>
        <w:t xml:space="preserve">  ggplot(data = New_data.m,aes(x = Age, y = prob)) +</w:t>
      </w:r>
    </w:p>
    <w:p w14:paraId="02A4AB4C" w14:textId="77777777" w:rsidR="00376B09" w:rsidRDefault="00376B09" w:rsidP="00376B09">
      <w:r>
        <w:t xml:space="preserve">  scale_colour_manual(values = c("deeppink2", "cyan3", "gold"), labels = c("Unfused", "Early stage fusion", "Fused")) +</w:t>
      </w:r>
    </w:p>
    <w:p w14:paraId="024C26F4" w14:textId="77777777" w:rsidR="00376B09" w:rsidRDefault="00376B09" w:rsidP="00376B09">
      <w:r>
        <w:t xml:space="preserve">  scale_linetype_manual(values = c("solid", "dotted", "dashed"), labels = c("Unfused", "Early stage fusion", "Fused")) +</w:t>
      </w:r>
    </w:p>
    <w:p w14:paraId="3E7F15CA" w14:textId="77777777" w:rsidR="00376B09" w:rsidRDefault="00376B09" w:rsidP="00376B09">
      <w:r>
        <w:t xml:space="preserve">  geom_line(linewidth = 0.81, aes(colour = FusionStageCODE, linetype = FusionStageCODE)) +</w:t>
      </w:r>
    </w:p>
    <w:p w14:paraId="2C73CB3C" w14:textId="77777777" w:rsidR="00376B09" w:rsidRDefault="00376B09" w:rsidP="00376B09">
      <w:r>
        <w:lastRenderedPageBreak/>
        <w:t xml:space="preserve">  labs(y = "Probability", linetype = NULL, colour = NULL) +</w:t>
      </w:r>
    </w:p>
    <w:p w14:paraId="71487B5C" w14:textId="77777777" w:rsidR="00376B09" w:rsidRDefault="00376B09" w:rsidP="00376B09">
      <w:r>
        <w:t xml:space="preserve">  scale_x_continuous(breaks = seq(0, 25, 2), minor_breaks = NULL) +</w:t>
      </w:r>
    </w:p>
    <w:p w14:paraId="04B16BF7" w14:textId="77777777" w:rsidR="00376B09" w:rsidRDefault="00376B09" w:rsidP="00376B09">
      <w:r>
        <w:t xml:space="preserve">  theme_light()+</w:t>
      </w:r>
    </w:p>
    <w:p w14:paraId="258799CE" w14:textId="77777777" w:rsidR="00376B09" w:rsidRDefault="00376B09" w:rsidP="00376B09">
      <w:r>
        <w:t xml:space="preserve">  theme(legend.position = 'none')</w:t>
      </w:r>
    </w:p>
    <w:p w14:paraId="5E243AB7" w14:textId="77777777" w:rsidR="00376B09" w:rsidRDefault="00376B09" w:rsidP="00376B09">
      <w:r>
        <w:t xml:space="preserve">  </w:t>
      </w:r>
    </w:p>
    <w:p w14:paraId="2EED783E" w14:textId="77777777" w:rsidR="00376B09" w:rsidRDefault="00376B09" w:rsidP="00376B09">
      <w:r>
        <w:t xml:space="preserve"> </w:t>
      </w:r>
    </w:p>
    <w:p w14:paraId="672A9C5E" w14:textId="77777777" w:rsidR="00376B09" w:rsidRDefault="00376B09" w:rsidP="00376B09">
      <w:r>
        <w:t># Merging the two plots for males and females  (Figure 8)</w:t>
      </w:r>
    </w:p>
    <w:p w14:paraId="68BDA4AD" w14:textId="77777777" w:rsidR="00376B09" w:rsidRDefault="00376B09" w:rsidP="00376B09"/>
    <w:p w14:paraId="4E637B94" w14:textId="77777777" w:rsidR="00376B09" w:rsidRDefault="00376B09" w:rsidP="00376B09">
      <w:r>
        <w:t>female.male.3.stages.plot1 &lt;- ggarrange(</w:t>
      </w:r>
    </w:p>
    <w:p w14:paraId="5988CAD6" w14:textId="77777777" w:rsidR="00376B09" w:rsidRDefault="00376B09" w:rsidP="00376B09">
      <w:r>
        <w:t xml:space="preserve">   </w:t>
      </w:r>
    </w:p>
    <w:p w14:paraId="6FDA470F" w14:textId="77777777" w:rsidR="00376B09" w:rsidRDefault="00376B09" w:rsidP="00376B09">
      <w:r>
        <w:t xml:space="preserve">    ggplot(data = females, aes(x = Age, y = FusionStageCODE)) +</w:t>
      </w:r>
    </w:p>
    <w:p w14:paraId="23E50A0E" w14:textId="77777777" w:rsidR="00376B09" w:rsidRDefault="00376B09" w:rsidP="00376B09">
      <w:r>
        <w:t xml:space="preserve">    theme_light()+</w:t>
      </w:r>
    </w:p>
    <w:p w14:paraId="24BF7B74" w14:textId="77777777" w:rsidR="00376B09" w:rsidRDefault="00376B09" w:rsidP="00376B09">
      <w:r>
        <w:t xml:space="preserve">    geom_point(aes(colour = FusionStageCODE,shape = FusionStageCODE), size = 2)+</w:t>
      </w:r>
    </w:p>
    <w:p w14:paraId="60EFC5BD" w14:textId="77777777" w:rsidR="00376B09" w:rsidRDefault="00376B09" w:rsidP="00376B09">
      <w:r>
        <w:t xml:space="preserve">    scale_color_manual(values = c("deeppink2", "cyan3", "gold"), labels = c("Unfused", "Early stage fusion", "Fused"))+</w:t>
      </w:r>
    </w:p>
    <w:p w14:paraId="6981D121" w14:textId="77777777" w:rsidR="00376B09" w:rsidRDefault="00376B09" w:rsidP="00376B09">
      <w:r>
        <w:t xml:space="preserve">    scale_shape_manual (values = c(18, 16, 17), labels = c("Unfused", "Early stage fusion", "Fused"))+ </w:t>
      </w:r>
    </w:p>
    <w:p w14:paraId="3440C74A" w14:textId="77777777" w:rsidR="00376B09" w:rsidRDefault="00376B09" w:rsidP="00376B09">
      <w:r>
        <w:t xml:space="preserve">    coord_cartesian(xlim = c(0, 25)) +</w:t>
      </w:r>
    </w:p>
    <w:p w14:paraId="342A35BB" w14:textId="77777777" w:rsidR="00376B09" w:rsidRDefault="00376B09" w:rsidP="00376B09">
      <w:r>
        <w:t xml:space="preserve">    labs(y = "Fusion", x = NULL, shape = NULL, colour = NULL) +</w:t>
      </w:r>
    </w:p>
    <w:p w14:paraId="525C0439" w14:textId="77777777" w:rsidR="00376B09" w:rsidRDefault="00376B09" w:rsidP="00376B09">
      <w:r>
        <w:t xml:space="preserve">    scale_y_discrete(labels = c("       ", "       ", "       ")) +</w:t>
      </w:r>
    </w:p>
    <w:p w14:paraId="2F1AEEE0" w14:textId="77777777" w:rsidR="00376B09" w:rsidRDefault="00376B09" w:rsidP="00376B09">
      <w:r>
        <w:t xml:space="preserve">    scale_x_continuous(breaks = seq(0, 25, 2), minor_breaks = NULL) +</w:t>
      </w:r>
    </w:p>
    <w:p w14:paraId="374ADDFE" w14:textId="77777777" w:rsidR="00376B09" w:rsidRDefault="00376B09" w:rsidP="00376B09">
      <w:r>
        <w:t xml:space="preserve">    ggtitle("Female macaques") +</w:t>
      </w:r>
    </w:p>
    <w:p w14:paraId="4E333236" w14:textId="77777777" w:rsidR="00376B09" w:rsidRDefault="00376B09" w:rsidP="00376B09">
      <w:r>
        <w:t xml:space="preserve">    theme(legend.text = element_text(size = 11), axis.ticks.y.left = element_blank(), axis.title.y = element_text(size = 11), plot.title = element_text(size = 11)),</w:t>
      </w:r>
    </w:p>
    <w:p w14:paraId="1D1A32C3" w14:textId="77777777" w:rsidR="00376B09" w:rsidRDefault="00376B09" w:rsidP="00376B09">
      <w:r>
        <w:t xml:space="preserve">    </w:t>
      </w:r>
    </w:p>
    <w:p w14:paraId="111A20F5" w14:textId="77777777" w:rsidR="00376B09" w:rsidRDefault="00376B09" w:rsidP="00376B09">
      <w:r>
        <w:t xml:space="preserve">    ggplot(data = males, aes(x = Age, y = FusionStageCODE)) +</w:t>
      </w:r>
    </w:p>
    <w:p w14:paraId="326F20BC" w14:textId="77777777" w:rsidR="00376B09" w:rsidRDefault="00376B09" w:rsidP="00376B09">
      <w:r>
        <w:t xml:space="preserve">      theme_light()+</w:t>
      </w:r>
    </w:p>
    <w:p w14:paraId="6C479BF1" w14:textId="77777777" w:rsidR="00376B09" w:rsidRDefault="00376B09" w:rsidP="00376B09">
      <w:r>
        <w:t xml:space="preserve">      geom_point(aes(colour = FusionStageCODE,shape = FusionStageCODE),size=2) +</w:t>
      </w:r>
    </w:p>
    <w:p w14:paraId="12366FFA" w14:textId="77777777" w:rsidR="00376B09" w:rsidRDefault="00376B09" w:rsidP="00376B09">
      <w:r>
        <w:t xml:space="preserve">      scale_color_manual(values = c("deeppink2", "cyan3", "gold"), labels = c("Unfused", "Early stage fusion", "Fused")) +</w:t>
      </w:r>
    </w:p>
    <w:p w14:paraId="4D729460" w14:textId="77777777" w:rsidR="00376B09" w:rsidRDefault="00376B09" w:rsidP="00376B09">
      <w:r>
        <w:t xml:space="preserve">      scale_shape_manual values = c(18, 16, 17), labels = c("Unfused", "Early stage fusion", "Fused")) + </w:t>
      </w:r>
    </w:p>
    <w:p w14:paraId="3FB2F673" w14:textId="77777777" w:rsidR="00376B09" w:rsidRDefault="00376B09" w:rsidP="00376B09">
      <w:r>
        <w:t xml:space="preserve">      coord_cartesian(xlim = c(0, 25)) +</w:t>
      </w:r>
    </w:p>
    <w:p w14:paraId="4FA56FDF" w14:textId="77777777" w:rsidR="00376B09" w:rsidRDefault="00376B09" w:rsidP="00376B09">
      <w:r>
        <w:t xml:space="preserve">      labs(y = "Fusion", x = NULL, shape = NULL, colour = NULL) +</w:t>
      </w:r>
    </w:p>
    <w:p w14:paraId="18C18C8A" w14:textId="77777777" w:rsidR="00376B09" w:rsidRDefault="00376B09" w:rsidP="00376B09">
      <w:r>
        <w:lastRenderedPageBreak/>
        <w:t xml:space="preserve">      scale_y_discrete(labels = c("       ", "       ", "       ")) +</w:t>
      </w:r>
    </w:p>
    <w:p w14:paraId="54394B65" w14:textId="77777777" w:rsidR="00376B09" w:rsidRDefault="00376B09" w:rsidP="00376B09">
      <w:r>
        <w:t xml:space="preserve">      scale_x_continuous(breaks = seq(0, 25, 2), minor_breaks = NULL) +</w:t>
      </w:r>
    </w:p>
    <w:p w14:paraId="350E438C" w14:textId="77777777" w:rsidR="00376B09" w:rsidRDefault="00376B09" w:rsidP="00376B09">
      <w:r>
        <w:t xml:space="preserve">      ggtitle("Male macaques") +</w:t>
      </w:r>
    </w:p>
    <w:p w14:paraId="7F42343D" w14:textId="77777777" w:rsidR="00376B09" w:rsidRDefault="00376B09" w:rsidP="00376B09">
      <w:r>
        <w:t xml:space="preserve">      theme(legend.text = element_text(size = 11), axis.ticks.y.left = element_blank(), axis.title.y = element_text(size = 11), plot.title = element_text(size = 11)),</w:t>
      </w:r>
    </w:p>
    <w:p w14:paraId="29DAF4F5" w14:textId="77777777" w:rsidR="00376B09" w:rsidRDefault="00376B09" w:rsidP="00376B09">
      <w:r>
        <w:t xml:space="preserve">    </w:t>
      </w:r>
    </w:p>
    <w:p w14:paraId="4FF42AF4" w14:textId="77777777" w:rsidR="00376B09" w:rsidRDefault="00376B09" w:rsidP="00376B09">
      <w:r>
        <w:t xml:space="preserve">    common.legend = T,</w:t>
      </w:r>
    </w:p>
    <w:p w14:paraId="6520A536" w14:textId="77777777" w:rsidR="00376B09" w:rsidRDefault="00376B09" w:rsidP="00376B09">
      <w:r>
        <w:t xml:space="preserve">    legend = "top")</w:t>
      </w:r>
    </w:p>
    <w:p w14:paraId="306EE8E7" w14:textId="77777777" w:rsidR="00376B09" w:rsidRDefault="00376B09" w:rsidP="00376B09">
      <w:r>
        <w:t xml:space="preserve">    </w:t>
      </w:r>
    </w:p>
    <w:p w14:paraId="29E9A90E" w14:textId="77777777" w:rsidR="00376B09" w:rsidRDefault="00376B09" w:rsidP="00376B09"/>
    <w:p w14:paraId="04074E57" w14:textId="77777777" w:rsidR="00376B09" w:rsidRDefault="00376B09" w:rsidP="00376B09">
      <w:r>
        <w:t xml:space="preserve">female.male.3.stages.plot2 &lt;- ggarrange(   </w:t>
      </w:r>
    </w:p>
    <w:p w14:paraId="27550153" w14:textId="77777777" w:rsidR="00376B09" w:rsidRDefault="00376B09" w:rsidP="00376B09">
      <w:r>
        <w:t xml:space="preserve">  </w:t>
      </w:r>
    </w:p>
    <w:p w14:paraId="03209CF4" w14:textId="77777777" w:rsidR="00376B09" w:rsidRDefault="00376B09" w:rsidP="00376B09">
      <w:r>
        <w:t xml:space="preserve">    ggplot(data = New_data.f, aes(x = Age, y = prob)) +</w:t>
      </w:r>
    </w:p>
    <w:p w14:paraId="15320147" w14:textId="77777777" w:rsidR="00376B09" w:rsidRDefault="00376B09" w:rsidP="00376B09">
      <w:r>
        <w:t xml:space="preserve">    scale_colour_manual(values = c("deeppink2", "cyan3", "gold"), labels = c("Unfused", "Early stage fusion", "Fused")) +</w:t>
      </w:r>
    </w:p>
    <w:p w14:paraId="3A67C2F5" w14:textId="77777777" w:rsidR="00376B09" w:rsidRDefault="00376B09" w:rsidP="00376B09">
      <w:r>
        <w:t xml:space="preserve">    scale_linetype_manual(values = c("solid", "dotted", "dashed"), labels = c("Unfused", "Early stage fusion", "Fused")) +</w:t>
      </w:r>
    </w:p>
    <w:p w14:paraId="39AF0A65" w14:textId="77777777" w:rsidR="00376B09" w:rsidRDefault="00376B09" w:rsidP="00376B09">
      <w:r>
        <w:t xml:space="preserve">    geom_line(linewidth = 0.7, aes(colour = FusionStageCODE, linetype = FusionStageCODE)) +</w:t>
      </w:r>
    </w:p>
    <w:p w14:paraId="0B2E92EC" w14:textId="77777777" w:rsidR="00376B09" w:rsidRDefault="00376B09" w:rsidP="00376B09">
      <w:r>
        <w:t xml:space="preserve">    labs(y = "Probability", linetype = NULL, colour = NULL) +</w:t>
      </w:r>
    </w:p>
    <w:p w14:paraId="14C70D20" w14:textId="77777777" w:rsidR="00376B09" w:rsidRDefault="00376B09" w:rsidP="00376B09">
      <w:r>
        <w:t xml:space="preserve">    scale_x_continuous(breaks = seq(0, 25, 2), minor_breaks = NULL) +</w:t>
      </w:r>
    </w:p>
    <w:p w14:paraId="334F509A" w14:textId="77777777" w:rsidR="00376B09" w:rsidRDefault="00376B09" w:rsidP="00376B09">
      <w:r>
        <w:t xml:space="preserve">    theme_light() +</w:t>
      </w:r>
    </w:p>
    <w:p w14:paraId="04D404D5" w14:textId="77777777" w:rsidR="00376B09" w:rsidRDefault="00376B09" w:rsidP="00376B09">
      <w:r>
        <w:t xml:space="preserve">    theme(legend.text = element_text(size = 11), axis.title.y = element_text(size = 11), axis.title.x = element_text(size = 11)),</w:t>
      </w:r>
    </w:p>
    <w:p w14:paraId="54CA0D89" w14:textId="77777777" w:rsidR="00376B09" w:rsidRDefault="00376B09" w:rsidP="00376B09"/>
    <w:p w14:paraId="66761669" w14:textId="77777777" w:rsidR="00376B09" w:rsidRDefault="00376B09" w:rsidP="00376B09">
      <w:r>
        <w:t xml:space="preserve">    ggplot(data = New_data.m,aes(x = Age, y = prob))+</w:t>
      </w:r>
    </w:p>
    <w:p w14:paraId="5B46AB96" w14:textId="77777777" w:rsidR="00376B09" w:rsidRDefault="00376B09" w:rsidP="00376B09">
      <w:r>
        <w:t xml:space="preserve">    scale_colour_manual(values = c("deeppink2", "cyan3", "gold"), labels = c("Unfused", "Early stage fusion", "Fused")) +</w:t>
      </w:r>
    </w:p>
    <w:p w14:paraId="4131737B" w14:textId="77777777" w:rsidR="00376B09" w:rsidRDefault="00376B09" w:rsidP="00376B09">
      <w:r>
        <w:t xml:space="preserve">    scale_linetype_manual(values = c("solid", "dotted", "dashed"), labels = c("Unfused", "Early stage fusion", "Fused")) +</w:t>
      </w:r>
    </w:p>
    <w:p w14:paraId="2128154B" w14:textId="77777777" w:rsidR="00376B09" w:rsidRDefault="00376B09" w:rsidP="00376B09">
      <w:r>
        <w:t xml:space="preserve">    geom_line(linewidth = 0.7,aes(colour = FusionStageCODE, linetype = FusionStageCODE)) +</w:t>
      </w:r>
    </w:p>
    <w:p w14:paraId="19C5AF65" w14:textId="77777777" w:rsidR="00376B09" w:rsidRDefault="00376B09" w:rsidP="00376B09">
      <w:r>
        <w:t xml:space="preserve">    labs(y = "Probability", linetype = NULL, colour = NULL) +</w:t>
      </w:r>
    </w:p>
    <w:p w14:paraId="4FE684AA" w14:textId="77777777" w:rsidR="00376B09" w:rsidRDefault="00376B09" w:rsidP="00376B09">
      <w:r>
        <w:t xml:space="preserve">    scale_x_continuous(breaks = seq(0, 25, 2), minor_breaks = NULL) +</w:t>
      </w:r>
    </w:p>
    <w:p w14:paraId="597C58D4" w14:textId="77777777" w:rsidR="00376B09" w:rsidRDefault="00376B09" w:rsidP="00376B09">
      <w:r>
        <w:t xml:space="preserve">    theme_light() +</w:t>
      </w:r>
    </w:p>
    <w:p w14:paraId="1268AC83" w14:textId="77777777" w:rsidR="00376B09" w:rsidRDefault="00376B09" w:rsidP="00376B09">
      <w:r>
        <w:lastRenderedPageBreak/>
        <w:t xml:space="preserve">    theme(legend.text = element_text(size = 11), axis.title.y = element_text(size = 11), axis.title.x = element_text(size = 11)),</w:t>
      </w:r>
    </w:p>
    <w:p w14:paraId="54AEDBDB" w14:textId="77777777" w:rsidR="00376B09" w:rsidRDefault="00376B09" w:rsidP="00376B09">
      <w:r>
        <w:t xml:space="preserve">    common.legend = T,</w:t>
      </w:r>
    </w:p>
    <w:p w14:paraId="53353839" w14:textId="77777777" w:rsidR="00376B09" w:rsidRDefault="00376B09" w:rsidP="00376B09">
      <w:r>
        <w:t xml:space="preserve">    legend = "bottom")</w:t>
      </w:r>
    </w:p>
    <w:p w14:paraId="3BBAD07A" w14:textId="77777777" w:rsidR="00376B09" w:rsidRDefault="00376B09" w:rsidP="00376B09">
      <w:r>
        <w:t xml:space="preserve">                                    </w:t>
      </w:r>
    </w:p>
    <w:p w14:paraId="08DCB622" w14:textId="77777777" w:rsidR="00376B09" w:rsidRDefault="00376B09" w:rsidP="00376B09">
      <w:r>
        <w:t>##Full picture  (Figure 8)</w:t>
      </w:r>
    </w:p>
    <w:p w14:paraId="1643F9B7" w14:textId="77777777" w:rsidR="00376B09" w:rsidRDefault="00376B09" w:rsidP="00376B09"/>
    <w:p w14:paraId="48CFA045" w14:textId="77777777" w:rsidR="00376B09" w:rsidRDefault="00376B09" w:rsidP="00376B09">
      <w:r>
        <w:t>pdf("Fig.8_both.sexes.3stages.pdf", width = 8, height = 4)</w:t>
      </w:r>
    </w:p>
    <w:p w14:paraId="60445925" w14:textId="77777777" w:rsidR="00376B09" w:rsidRDefault="00376B09" w:rsidP="00376B09">
      <w:r>
        <w:t>ggarrange(female.male.3.stages.plot1, female.male.3.stages.plot2, nrow = 2)</w:t>
      </w:r>
    </w:p>
    <w:p w14:paraId="47D13ABF" w14:textId="391CD7BA" w:rsidR="005505A4" w:rsidRDefault="00376B09" w:rsidP="00376B09">
      <w:r>
        <w:t>dev.off()</w:t>
      </w:r>
    </w:p>
    <w:sectPr w:rsidR="005505A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B09"/>
    <w:rsid w:val="000D1EF1"/>
    <w:rsid w:val="00175596"/>
    <w:rsid w:val="00376B09"/>
    <w:rsid w:val="00505349"/>
    <w:rsid w:val="005505A4"/>
    <w:rsid w:val="00765155"/>
    <w:rsid w:val="00994E59"/>
    <w:rsid w:val="009E11D6"/>
    <w:rsid w:val="00B5159E"/>
    <w:rsid w:val="00D915F5"/>
    <w:rsid w:val="00EE0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05826"/>
  <w15:chartTrackingRefBased/>
  <w15:docId w15:val="{20B8CCB8-A0A4-425D-8895-F957859A9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353</Words>
  <Characters>19115</Characters>
  <Application>Microsoft Office Word</Application>
  <DocSecurity>0</DocSecurity>
  <Lines>159</Lines>
  <Paragraphs>44</Paragraphs>
  <ScaleCrop>false</ScaleCrop>
  <Company/>
  <LinksUpToDate>false</LinksUpToDate>
  <CharactersWithSpaces>2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, Lia</dc:creator>
  <cp:keywords/>
  <dc:description/>
  <cp:lastModifiedBy>Vinoth Priya M</cp:lastModifiedBy>
  <cp:revision>2</cp:revision>
  <dcterms:created xsi:type="dcterms:W3CDTF">2024-11-21T21:19:00Z</dcterms:created>
  <dcterms:modified xsi:type="dcterms:W3CDTF">2025-01-20T03:50:00Z</dcterms:modified>
</cp:coreProperties>
</file>